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CCDB0" w14:textId="4D83AA6E" w:rsidR="005C0C92" w:rsidRPr="00792307" w:rsidRDefault="005C0C92" w:rsidP="006B2F2F">
      <w:pPr>
        <w:pStyle w:val="Geenafstand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2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1a. Multivariable analyses of participant characteristics and the EQ-5D-5L </w:t>
      </w:r>
      <w:r w:rsidRPr="00792307">
        <w:rPr>
          <w:rFonts w:ascii="Times New Roman" w:hAnsi="Times New Roman" w:cs="Times New Roman"/>
          <w:b/>
          <w:sz w:val="24"/>
          <w:szCs w:val="24"/>
        </w:rPr>
        <w:t>transformed</w:t>
      </w:r>
      <w:r w:rsidRPr="00792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 sum score and EQ VAS </w:t>
      </w:r>
      <w:r w:rsidRPr="00792307">
        <w:rPr>
          <w:rFonts w:ascii="Times New Roman" w:hAnsi="Times New Roman" w:cs="Times New Roman"/>
          <w:b/>
          <w:sz w:val="24"/>
          <w:szCs w:val="24"/>
        </w:rPr>
        <w:t>in the three countries for participants with a chronic health complaint</w:t>
      </w:r>
    </w:p>
    <w:tbl>
      <w:tblPr>
        <w:tblStyle w:val="Tabelraster"/>
        <w:tblW w:w="541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971"/>
        <w:gridCol w:w="848"/>
        <w:gridCol w:w="994"/>
        <w:gridCol w:w="853"/>
        <w:gridCol w:w="991"/>
        <w:gridCol w:w="1131"/>
        <w:gridCol w:w="286"/>
        <w:gridCol w:w="1131"/>
        <w:gridCol w:w="996"/>
        <w:gridCol w:w="1134"/>
        <w:gridCol w:w="853"/>
        <w:gridCol w:w="853"/>
        <w:gridCol w:w="1125"/>
      </w:tblGrid>
      <w:tr w:rsidR="005C0C92" w:rsidRPr="006B2F2F" w14:paraId="1F1C2E89" w14:textId="77777777" w:rsidTr="00CB01E9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B9E8C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6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E30E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-5D-5L Level Sum Score*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627A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B9AB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 VAS</w:t>
            </w:r>
          </w:p>
        </w:tc>
      </w:tr>
      <w:tr w:rsidR="005C0C92" w:rsidRPr="006B2F2F" w14:paraId="51974D22" w14:textId="77777777" w:rsidTr="00CB01E9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20A80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C983F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8DF7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2BE4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ted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BDF3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F77B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11B9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C8E2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ted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Kingdom</w:t>
            </w:r>
            <w:proofErr w:type="spellEnd"/>
          </w:p>
        </w:tc>
      </w:tr>
      <w:tr w:rsidR="005C0C92" w:rsidRPr="006B2F2F" w14:paraId="1AD5181E" w14:textId="77777777" w:rsidTr="00CB01E9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6E3B3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00A156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4064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1C74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6E7C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78AB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1C09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60B1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5427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3642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5604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AEA7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1C84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DE91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C0C92" w:rsidRPr="006B2F2F" w14:paraId="2AD6740C" w14:textId="77777777" w:rsidTr="00CB01E9"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</w:tcPr>
          <w:p w14:paraId="7C0AF6CF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AB6114" w14:textId="0C2AF6F3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85.28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</w:tcPr>
          <w:p w14:paraId="08B81C1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1A1AD123" w14:textId="71EA1820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87.88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11D5EE5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</w:tcPr>
          <w:p w14:paraId="5724D259" w14:textId="5A9A06F1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88.777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3AA6854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2153288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0E462D3E" w14:textId="18AA133D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72.00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35425C7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4DE2433B" w14:textId="7A5289F0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75.45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C3A0DE4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5A33CD67" w14:textId="136804DB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72.31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14:paraId="105BBFB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C0C92" w:rsidRPr="006B2F2F" w14:paraId="04E04D98" w14:textId="77777777" w:rsidTr="00CB01E9">
        <w:tc>
          <w:tcPr>
            <w:tcW w:w="665" w:type="pct"/>
            <w:shd w:val="clear" w:color="auto" w:fill="auto"/>
          </w:tcPr>
          <w:p w14:paraId="002EBC6A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BFEEFF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1E49DA0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23E6FA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04F029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7223EE7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77F41B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809CC0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AE5C0C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B2152A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786CD1F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1C0EAE6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100232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5D50EEA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5E91D4BA" w14:textId="77777777" w:rsidTr="00CB01E9">
        <w:tc>
          <w:tcPr>
            <w:tcW w:w="665" w:type="pct"/>
            <w:shd w:val="clear" w:color="auto" w:fill="auto"/>
          </w:tcPr>
          <w:p w14:paraId="2C0D7A4A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C1939F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0ED13403" w14:textId="4CB0D684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54" w:type="pct"/>
            <w:shd w:val="clear" w:color="auto" w:fill="auto"/>
          </w:tcPr>
          <w:p w14:paraId="0AC51FE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766697D" w14:textId="3383A5D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353" w:type="pct"/>
            <w:shd w:val="clear" w:color="auto" w:fill="auto"/>
          </w:tcPr>
          <w:p w14:paraId="3EE9C89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9C00239" w14:textId="77D656A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2" w:type="pct"/>
            <w:shd w:val="clear" w:color="auto" w:fill="auto"/>
          </w:tcPr>
          <w:p w14:paraId="46220A3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2EFB59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115CC6D" w14:textId="1D7BEC7A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404" w:type="pct"/>
            <w:shd w:val="clear" w:color="auto" w:fill="auto"/>
          </w:tcPr>
          <w:p w14:paraId="1C504D6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FB595FF" w14:textId="7B62AD0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04" w:type="pct"/>
            <w:shd w:val="clear" w:color="auto" w:fill="auto"/>
          </w:tcPr>
          <w:p w14:paraId="044838F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61BE5A0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33E42174" w14:textId="77777777" w:rsidTr="00CB01E9">
        <w:tc>
          <w:tcPr>
            <w:tcW w:w="665" w:type="pct"/>
            <w:shd w:val="clear" w:color="auto" w:fill="auto"/>
          </w:tcPr>
          <w:p w14:paraId="1B9AD743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E40EA34" w14:textId="42F4AE5A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02" w:type="pct"/>
            <w:shd w:val="clear" w:color="auto" w:fill="auto"/>
          </w:tcPr>
          <w:p w14:paraId="3B657D9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3F900C9B" w14:textId="47D01A9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04" w:type="pct"/>
            <w:shd w:val="clear" w:color="auto" w:fill="auto"/>
          </w:tcPr>
          <w:p w14:paraId="14406EB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06E495F0" w14:textId="3CB9795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403" w:type="pct"/>
            <w:shd w:val="clear" w:color="auto" w:fill="auto"/>
          </w:tcPr>
          <w:p w14:paraId="0A58CCC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0BB5287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FDF2BB6" w14:textId="5E05969E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355" w:type="pct"/>
            <w:shd w:val="clear" w:color="auto" w:fill="auto"/>
          </w:tcPr>
          <w:p w14:paraId="6F9CB8F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6A709905" w14:textId="5CA8E46B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304" w:type="pct"/>
            <w:shd w:val="clear" w:color="auto" w:fill="auto"/>
          </w:tcPr>
          <w:p w14:paraId="7CAB452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1880DE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6B8A4E2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540F32A1" w14:textId="77777777" w:rsidTr="00CB01E9">
        <w:tc>
          <w:tcPr>
            <w:tcW w:w="665" w:type="pct"/>
            <w:shd w:val="clear" w:color="auto" w:fill="auto"/>
          </w:tcPr>
          <w:p w14:paraId="51E4347C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  <w:proofErr w:type="spellEnd"/>
            <w:r w:rsidRPr="006B2F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ABE4E9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31DAC78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3124A45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5C1567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451F5AF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EF27F7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811C79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D23866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56E842B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27540E9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EBFB15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B02EFD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3AB8869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52AD1848" w14:textId="77777777" w:rsidTr="00CB01E9">
        <w:tc>
          <w:tcPr>
            <w:tcW w:w="665" w:type="pct"/>
            <w:shd w:val="clear" w:color="auto" w:fill="auto"/>
          </w:tcPr>
          <w:p w14:paraId="66162F0A" w14:textId="77777777" w:rsidR="005C0C92" w:rsidRPr="006B2F2F" w:rsidRDefault="005C0C92" w:rsidP="006B2F2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C1789B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E0A3D3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59DA5E3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95E110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8C0A66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1BC2A8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AB8AC4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9B6DA5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36E329A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43C2A52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D473BD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0D04D9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623CD46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0D906C15" w14:textId="77777777" w:rsidTr="00CB01E9">
        <w:tc>
          <w:tcPr>
            <w:tcW w:w="665" w:type="pct"/>
            <w:shd w:val="clear" w:color="auto" w:fill="auto"/>
          </w:tcPr>
          <w:p w14:paraId="55896A15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3B77F0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018FCE8A" w14:textId="44A27479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2</w:t>
            </w:r>
          </w:p>
        </w:tc>
        <w:tc>
          <w:tcPr>
            <w:tcW w:w="354" w:type="pct"/>
            <w:shd w:val="clear" w:color="auto" w:fill="auto"/>
          </w:tcPr>
          <w:p w14:paraId="04F325B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EFA2C4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5E8091F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56D5F5F" w14:textId="3D3ED51B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" w:type="pct"/>
            <w:shd w:val="clear" w:color="auto" w:fill="auto"/>
          </w:tcPr>
          <w:p w14:paraId="4FF0656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46FDCF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27DC04E" w14:textId="222E2710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04" w:type="pct"/>
            <w:shd w:val="clear" w:color="auto" w:fill="auto"/>
          </w:tcPr>
          <w:p w14:paraId="0D476DD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84DB477" w14:textId="1226736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E69D2"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04" w:type="pct"/>
            <w:shd w:val="clear" w:color="auto" w:fill="auto"/>
          </w:tcPr>
          <w:p w14:paraId="2810E72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2B80F6FF" w14:textId="52B1EEE2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B01E9"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</w:tr>
      <w:tr w:rsidR="005C0C92" w:rsidRPr="006B2F2F" w14:paraId="7791F128" w14:textId="77777777" w:rsidTr="00CB01E9">
        <w:tc>
          <w:tcPr>
            <w:tcW w:w="665" w:type="pct"/>
            <w:shd w:val="clear" w:color="auto" w:fill="auto"/>
          </w:tcPr>
          <w:p w14:paraId="788F1421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18 - &lt;25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404202A" w14:textId="7471CE1A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302" w:type="pct"/>
            <w:shd w:val="clear" w:color="auto" w:fill="auto"/>
          </w:tcPr>
          <w:p w14:paraId="4D52AD9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77D98A5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F9DE0D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16C73D7F" w14:textId="2A78A722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792</w:t>
            </w:r>
          </w:p>
        </w:tc>
        <w:tc>
          <w:tcPr>
            <w:tcW w:w="403" w:type="pct"/>
            <w:shd w:val="clear" w:color="auto" w:fill="auto"/>
          </w:tcPr>
          <w:p w14:paraId="748EFD3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C94024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528A16E" w14:textId="6CA52CE2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4.536</w:t>
            </w:r>
          </w:p>
        </w:tc>
        <w:tc>
          <w:tcPr>
            <w:tcW w:w="355" w:type="pct"/>
            <w:shd w:val="clear" w:color="auto" w:fill="auto"/>
          </w:tcPr>
          <w:p w14:paraId="42C5DCE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BB8E2B0" w14:textId="317BACE8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498</w:t>
            </w:r>
          </w:p>
        </w:tc>
        <w:tc>
          <w:tcPr>
            <w:tcW w:w="304" w:type="pct"/>
            <w:shd w:val="clear" w:color="auto" w:fill="auto"/>
          </w:tcPr>
          <w:p w14:paraId="3EDD401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8EFCCFA" w14:textId="4EEFF201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01" w:type="pct"/>
            <w:shd w:val="clear" w:color="auto" w:fill="auto"/>
          </w:tcPr>
          <w:p w14:paraId="329775E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702B2648" w14:textId="77777777" w:rsidTr="00CB01E9">
        <w:tc>
          <w:tcPr>
            <w:tcW w:w="665" w:type="pct"/>
            <w:shd w:val="clear" w:color="auto" w:fill="auto"/>
          </w:tcPr>
          <w:p w14:paraId="34DD831E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25 - &lt;40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0FBEBD8" w14:textId="0C24E6E1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</w:p>
        </w:tc>
        <w:tc>
          <w:tcPr>
            <w:tcW w:w="302" w:type="pct"/>
            <w:shd w:val="clear" w:color="auto" w:fill="auto"/>
          </w:tcPr>
          <w:p w14:paraId="4B937E0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7457CEF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7AB47B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0EC53D0" w14:textId="4FEDD73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403" w:type="pct"/>
            <w:shd w:val="clear" w:color="auto" w:fill="auto"/>
          </w:tcPr>
          <w:p w14:paraId="75581BD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5030F9A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1E70AFD" w14:textId="254BD34F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355" w:type="pct"/>
            <w:shd w:val="clear" w:color="auto" w:fill="auto"/>
          </w:tcPr>
          <w:p w14:paraId="179D34A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04FA7D23" w14:textId="5154D8C0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2.292</w:t>
            </w:r>
          </w:p>
        </w:tc>
        <w:tc>
          <w:tcPr>
            <w:tcW w:w="304" w:type="pct"/>
            <w:shd w:val="clear" w:color="auto" w:fill="auto"/>
          </w:tcPr>
          <w:p w14:paraId="189F593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42F7BD6" w14:textId="3D13C5D6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01" w:type="pct"/>
            <w:shd w:val="clear" w:color="auto" w:fill="auto"/>
          </w:tcPr>
          <w:p w14:paraId="1CAE923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04E8FCCB" w14:textId="77777777" w:rsidTr="00CB01E9">
        <w:tc>
          <w:tcPr>
            <w:tcW w:w="665" w:type="pct"/>
            <w:shd w:val="clear" w:color="auto" w:fill="auto"/>
          </w:tcPr>
          <w:p w14:paraId="4268991C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40 - &lt;60yr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1C691E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9D71BE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4C55A15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C1A6FC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D3EE67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11CD79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A86E29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3B0946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383AE8F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4707737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3E5771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517A06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4671557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769BAFCE" w14:textId="77777777" w:rsidTr="00CB01E9">
        <w:tc>
          <w:tcPr>
            <w:tcW w:w="665" w:type="pct"/>
            <w:shd w:val="clear" w:color="auto" w:fill="auto"/>
          </w:tcPr>
          <w:p w14:paraId="7936B88E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60 - 75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353245C" w14:textId="3D735496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2.332</w:t>
            </w:r>
          </w:p>
        </w:tc>
        <w:tc>
          <w:tcPr>
            <w:tcW w:w="302" w:type="pct"/>
            <w:shd w:val="clear" w:color="auto" w:fill="auto"/>
          </w:tcPr>
          <w:p w14:paraId="67A6B22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010DDFC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C4FC6E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B8EDA1F" w14:textId="3C7E87BD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5.089</w:t>
            </w:r>
          </w:p>
        </w:tc>
        <w:tc>
          <w:tcPr>
            <w:tcW w:w="403" w:type="pct"/>
            <w:shd w:val="clear" w:color="auto" w:fill="auto"/>
          </w:tcPr>
          <w:p w14:paraId="6252B7C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A6248A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78A214F" w14:textId="181195D3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796</w:t>
            </w:r>
          </w:p>
        </w:tc>
        <w:tc>
          <w:tcPr>
            <w:tcW w:w="355" w:type="pct"/>
            <w:shd w:val="clear" w:color="auto" w:fill="auto"/>
          </w:tcPr>
          <w:p w14:paraId="192CAA1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61861EC0" w14:textId="32EF6B64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</w:p>
        </w:tc>
        <w:tc>
          <w:tcPr>
            <w:tcW w:w="304" w:type="pct"/>
            <w:shd w:val="clear" w:color="auto" w:fill="auto"/>
          </w:tcPr>
          <w:p w14:paraId="7156A94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4A805F8" w14:textId="25E58581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5.696</w:t>
            </w:r>
          </w:p>
        </w:tc>
        <w:tc>
          <w:tcPr>
            <w:tcW w:w="401" w:type="pct"/>
            <w:shd w:val="clear" w:color="auto" w:fill="auto"/>
          </w:tcPr>
          <w:p w14:paraId="5CF9CF8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7260651A" w14:textId="77777777" w:rsidTr="00CB01E9">
        <w:tc>
          <w:tcPr>
            <w:tcW w:w="665" w:type="pct"/>
            <w:shd w:val="clear" w:color="auto" w:fill="auto"/>
          </w:tcPr>
          <w:p w14:paraId="4DB46766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CEF8DB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D1D9C2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63FB32E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6DC48A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BDC9AE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92FF83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051734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FC1225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1F4F6DD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4535FC8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3262AC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A42E1D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62DDCF2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3B659C1C" w14:textId="77777777" w:rsidTr="00CB01E9">
        <w:tc>
          <w:tcPr>
            <w:tcW w:w="665" w:type="pct"/>
            <w:shd w:val="clear" w:color="auto" w:fill="auto"/>
          </w:tcPr>
          <w:p w14:paraId="77138C28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Highest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 of </w:t>
            </w: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3F4C22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</w:tcPr>
          <w:p w14:paraId="1FC95A77" w14:textId="6D7438F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0AA04A3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24C08A8" w14:textId="2BACDD6C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353" w:type="pct"/>
            <w:shd w:val="clear" w:color="auto" w:fill="auto"/>
          </w:tcPr>
          <w:p w14:paraId="79F4E55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30FA31C" w14:textId="4E1FFCD3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02" w:type="pct"/>
            <w:shd w:val="clear" w:color="auto" w:fill="auto"/>
          </w:tcPr>
          <w:p w14:paraId="49F134E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588341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15429DC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7ABFC8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C040FC6" w14:textId="11119D3E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304" w:type="pct"/>
            <w:shd w:val="clear" w:color="auto" w:fill="auto"/>
          </w:tcPr>
          <w:p w14:paraId="22DE106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3C26E680" w14:textId="4822E32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  <w:r w:rsidR="00CB01E9"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5C0C92" w:rsidRPr="006B2F2F" w14:paraId="56546551" w14:textId="77777777" w:rsidTr="00CB01E9">
        <w:tc>
          <w:tcPr>
            <w:tcW w:w="665" w:type="pct"/>
            <w:shd w:val="clear" w:color="auto" w:fill="auto"/>
          </w:tcPr>
          <w:p w14:paraId="4422AF52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1ACABC5" w14:textId="68B68ABF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</w:tcPr>
          <w:p w14:paraId="584642E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A81D425" w14:textId="5E7134F6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1.757</w:t>
            </w:r>
          </w:p>
        </w:tc>
        <w:tc>
          <w:tcPr>
            <w:tcW w:w="304" w:type="pct"/>
            <w:shd w:val="clear" w:color="auto" w:fill="auto"/>
          </w:tcPr>
          <w:p w14:paraId="01B43E5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7AC8AAEE" w14:textId="6257906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403" w:type="pct"/>
            <w:shd w:val="clear" w:color="auto" w:fill="auto"/>
          </w:tcPr>
          <w:p w14:paraId="7F525B0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57C1CE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56D844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578D17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6708A01D" w14:textId="71825D26" w:rsidR="006E69D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304" w:type="pct"/>
            <w:shd w:val="clear" w:color="auto" w:fill="auto"/>
          </w:tcPr>
          <w:p w14:paraId="50F3693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518B71B" w14:textId="0C9C5E7B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3.103</w:t>
            </w:r>
          </w:p>
        </w:tc>
        <w:tc>
          <w:tcPr>
            <w:tcW w:w="401" w:type="pct"/>
            <w:shd w:val="clear" w:color="auto" w:fill="auto"/>
          </w:tcPr>
          <w:p w14:paraId="403542E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5C1703D3" w14:textId="77777777" w:rsidTr="00CB01E9">
        <w:tc>
          <w:tcPr>
            <w:tcW w:w="665" w:type="pct"/>
            <w:shd w:val="clear" w:color="auto" w:fill="auto"/>
          </w:tcPr>
          <w:p w14:paraId="7EBFC69D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E336E59" w14:textId="03006F82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302" w:type="pct"/>
            <w:shd w:val="clear" w:color="auto" w:fill="auto"/>
          </w:tcPr>
          <w:p w14:paraId="361D02C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20174B3" w14:textId="09991C04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304" w:type="pct"/>
            <w:shd w:val="clear" w:color="auto" w:fill="auto"/>
          </w:tcPr>
          <w:p w14:paraId="5CE6C50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C217AC2" w14:textId="27FB1102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403" w:type="pct"/>
            <w:shd w:val="clear" w:color="auto" w:fill="auto"/>
          </w:tcPr>
          <w:p w14:paraId="4B6F167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7FBD3FE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A4939A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06350F6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C9C1564" w14:textId="292929CF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304" w:type="pct"/>
            <w:shd w:val="clear" w:color="auto" w:fill="auto"/>
          </w:tcPr>
          <w:p w14:paraId="4AED81A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493EC31" w14:textId="6E426A00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401" w:type="pct"/>
            <w:shd w:val="clear" w:color="auto" w:fill="auto"/>
          </w:tcPr>
          <w:p w14:paraId="09D8C55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473F87BC" w14:textId="77777777" w:rsidTr="00CB01E9">
        <w:tc>
          <w:tcPr>
            <w:tcW w:w="665" w:type="pct"/>
            <w:shd w:val="clear" w:color="auto" w:fill="auto"/>
          </w:tcPr>
          <w:p w14:paraId="79FAAD76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High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0DD72B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A86B13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4C4989E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C3C7DF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77B87FA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C05581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74108BD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9D2C20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56B570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61F7378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41A43E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EAB090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6285EF7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1E313DCB" w14:textId="77777777" w:rsidTr="00CB01E9">
        <w:tc>
          <w:tcPr>
            <w:tcW w:w="665" w:type="pct"/>
            <w:shd w:val="clear" w:color="auto" w:fill="auto"/>
          </w:tcPr>
          <w:p w14:paraId="6B470E49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FFC024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21F1208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3A79019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F3E694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85897F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9CA9EC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1D3AB73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7092F71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511F20B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323654F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966245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E8D796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647601D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015FBA6D" w14:textId="77777777" w:rsidTr="00CB01E9">
        <w:tc>
          <w:tcPr>
            <w:tcW w:w="665" w:type="pct"/>
            <w:shd w:val="clear" w:color="auto" w:fill="auto"/>
          </w:tcPr>
          <w:p w14:paraId="621C606C" w14:textId="77777777" w:rsidR="005C0C92" w:rsidRPr="006B2F2F" w:rsidRDefault="005C0C92" w:rsidP="006B2F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  <w:r w:rsidRPr="006B2F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5ABFA9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61B9F14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4" w:type="pct"/>
            <w:shd w:val="clear" w:color="auto" w:fill="auto"/>
          </w:tcPr>
          <w:p w14:paraId="356B5E3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309F06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3" w:type="pct"/>
            <w:shd w:val="clear" w:color="auto" w:fill="auto"/>
          </w:tcPr>
          <w:p w14:paraId="5F59188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80FD7C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" w:type="pct"/>
            <w:shd w:val="clear" w:color="auto" w:fill="auto"/>
          </w:tcPr>
          <w:p w14:paraId="12D5BF1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D11A2D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18A1BE4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04" w:type="pct"/>
            <w:shd w:val="clear" w:color="auto" w:fill="auto"/>
          </w:tcPr>
          <w:p w14:paraId="100D299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4008AF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04" w:type="pct"/>
            <w:shd w:val="clear" w:color="auto" w:fill="auto"/>
          </w:tcPr>
          <w:p w14:paraId="03E0507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4F7CCA0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C0C92" w:rsidRPr="006B2F2F" w14:paraId="4E9EE26F" w14:textId="77777777" w:rsidTr="00CB01E9">
        <w:tc>
          <w:tcPr>
            <w:tcW w:w="665" w:type="pct"/>
            <w:shd w:val="clear" w:color="auto" w:fill="auto"/>
          </w:tcPr>
          <w:p w14:paraId="507FA470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spellEnd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BD4496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2A11159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C76108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865009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5D5140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7A6D07B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43CE98E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7CDB00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58E63CD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13B9684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AE1AFD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F240C0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34EEF7A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05B4125B" w14:textId="77777777" w:rsidTr="00CB01E9">
        <w:tc>
          <w:tcPr>
            <w:tcW w:w="665" w:type="pct"/>
            <w:shd w:val="clear" w:color="auto" w:fill="auto"/>
          </w:tcPr>
          <w:p w14:paraId="40619B55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B90F201" w14:textId="65FB0FD1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8</w:t>
            </w:r>
          </w:p>
        </w:tc>
        <w:tc>
          <w:tcPr>
            <w:tcW w:w="302" w:type="pct"/>
            <w:shd w:val="clear" w:color="auto" w:fill="auto"/>
          </w:tcPr>
          <w:p w14:paraId="02A1004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595988F" w14:textId="6DB86E55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60</w:t>
            </w:r>
          </w:p>
        </w:tc>
        <w:tc>
          <w:tcPr>
            <w:tcW w:w="304" w:type="pct"/>
            <w:shd w:val="clear" w:color="auto" w:fill="auto"/>
          </w:tcPr>
          <w:p w14:paraId="070A993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CA3C54B" w14:textId="15CFA34A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37</w:t>
            </w:r>
          </w:p>
        </w:tc>
        <w:tc>
          <w:tcPr>
            <w:tcW w:w="403" w:type="pct"/>
            <w:shd w:val="clear" w:color="auto" w:fill="auto"/>
          </w:tcPr>
          <w:p w14:paraId="71D4959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037B259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265E993B" w14:textId="5599FB10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4</w:t>
            </w:r>
          </w:p>
        </w:tc>
        <w:tc>
          <w:tcPr>
            <w:tcW w:w="355" w:type="pct"/>
            <w:shd w:val="clear" w:color="auto" w:fill="auto"/>
          </w:tcPr>
          <w:p w14:paraId="162931D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5690068" w14:textId="0D737CF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</w:t>
            </w:r>
          </w:p>
        </w:tc>
        <w:tc>
          <w:tcPr>
            <w:tcW w:w="304" w:type="pct"/>
            <w:shd w:val="clear" w:color="auto" w:fill="auto"/>
          </w:tcPr>
          <w:p w14:paraId="68417BA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332C39D" w14:textId="27E79A9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CB01E9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7</w:t>
            </w:r>
          </w:p>
        </w:tc>
        <w:tc>
          <w:tcPr>
            <w:tcW w:w="401" w:type="pct"/>
            <w:shd w:val="clear" w:color="auto" w:fill="auto"/>
          </w:tcPr>
          <w:p w14:paraId="3D872C1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70D7B41A" w14:textId="77777777" w:rsidTr="00CB01E9">
        <w:tc>
          <w:tcPr>
            <w:tcW w:w="665" w:type="pct"/>
            <w:shd w:val="clear" w:color="auto" w:fill="auto"/>
          </w:tcPr>
          <w:p w14:paraId="6830DAEA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Looking</w:t>
            </w:r>
            <w:proofErr w:type="spellEnd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54B2324" w14:textId="17372292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302" w:type="pct"/>
            <w:shd w:val="clear" w:color="auto" w:fill="auto"/>
          </w:tcPr>
          <w:p w14:paraId="1E8FF7A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141C2712" w14:textId="3BC62E31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25</w:t>
            </w:r>
          </w:p>
        </w:tc>
        <w:tc>
          <w:tcPr>
            <w:tcW w:w="304" w:type="pct"/>
            <w:shd w:val="clear" w:color="auto" w:fill="auto"/>
          </w:tcPr>
          <w:p w14:paraId="1713A4E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7A8D5DA" w14:textId="49B29910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87</w:t>
            </w:r>
          </w:p>
        </w:tc>
        <w:tc>
          <w:tcPr>
            <w:tcW w:w="403" w:type="pct"/>
            <w:shd w:val="clear" w:color="auto" w:fill="auto"/>
          </w:tcPr>
          <w:p w14:paraId="5320FA0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3325366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35A53FC0" w14:textId="0B52CE8D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7</w:t>
            </w:r>
          </w:p>
        </w:tc>
        <w:tc>
          <w:tcPr>
            <w:tcW w:w="355" w:type="pct"/>
            <w:shd w:val="clear" w:color="auto" w:fill="auto"/>
          </w:tcPr>
          <w:p w14:paraId="1F8B67E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21E5A91" w14:textId="00FCE34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</w:p>
        </w:tc>
        <w:tc>
          <w:tcPr>
            <w:tcW w:w="304" w:type="pct"/>
            <w:shd w:val="clear" w:color="auto" w:fill="auto"/>
          </w:tcPr>
          <w:p w14:paraId="21854F5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1242385E" w14:textId="1F3FC570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3</w:t>
            </w:r>
          </w:p>
        </w:tc>
        <w:tc>
          <w:tcPr>
            <w:tcW w:w="401" w:type="pct"/>
            <w:shd w:val="clear" w:color="auto" w:fill="auto"/>
          </w:tcPr>
          <w:p w14:paraId="11792D9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615221EA" w14:textId="77777777" w:rsidTr="00CB01E9">
        <w:tc>
          <w:tcPr>
            <w:tcW w:w="665" w:type="pct"/>
            <w:shd w:val="clear" w:color="auto" w:fill="auto"/>
          </w:tcPr>
          <w:p w14:paraId="1E254202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662043F" w14:textId="48042D4E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3</w:t>
            </w:r>
          </w:p>
        </w:tc>
        <w:tc>
          <w:tcPr>
            <w:tcW w:w="302" w:type="pct"/>
            <w:shd w:val="clear" w:color="auto" w:fill="auto"/>
          </w:tcPr>
          <w:p w14:paraId="49499D3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2821D10D" w14:textId="5D86BB19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8</w:t>
            </w:r>
          </w:p>
        </w:tc>
        <w:tc>
          <w:tcPr>
            <w:tcW w:w="304" w:type="pct"/>
            <w:shd w:val="clear" w:color="auto" w:fill="auto"/>
          </w:tcPr>
          <w:p w14:paraId="345DB9C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0AAD3A9A" w14:textId="5E898289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27</w:t>
            </w:r>
          </w:p>
        </w:tc>
        <w:tc>
          <w:tcPr>
            <w:tcW w:w="403" w:type="pct"/>
            <w:shd w:val="clear" w:color="auto" w:fill="auto"/>
          </w:tcPr>
          <w:p w14:paraId="32ADCC9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508F4C0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2464435F" w14:textId="28B418AC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355" w:type="pct"/>
            <w:shd w:val="clear" w:color="auto" w:fill="auto"/>
          </w:tcPr>
          <w:p w14:paraId="3579480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08CD67C6" w14:textId="6AACD178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59</w:t>
            </w:r>
          </w:p>
        </w:tc>
        <w:tc>
          <w:tcPr>
            <w:tcW w:w="304" w:type="pct"/>
            <w:shd w:val="clear" w:color="auto" w:fill="auto"/>
          </w:tcPr>
          <w:p w14:paraId="4B12DCF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DB4A962" w14:textId="0201067D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85</w:t>
            </w:r>
          </w:p>
        </w:tc>
        <w:tc>
          <w:tcPr>
            <w:tcW w:w="401" w:type="pct"/>
            <w:shd w:val="clear" w:color="auto" w:fill="auto"/>
          </w:tcPr>
          <w:p w14:paraId="06D2D56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09BAA6B7" w14:textId="77777777" w:rsidTr="00CB01E9">
        <w:tc>
          <w:tcPr>
            <w:tcW w:w="665" w:type="pct"/>
            <w:shd w:val="clear" w:color="auto" w:fill="auto"/>
          </w:tcPr>
          <w:p w14:paraId="26EC091E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8268815" w14:textId="0377508C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2</w:t>
            </w:r>
          </w:p>
        </w:tc>
        <w:tc>
          <w:tcPr>
            <w:tcW w:w="302" w:type="pct"/>
            <w:shd w:val="clear" w:color="auto" w:fill="auto"/>
          </w:tcPr>
          <w:p w14:paraId="093F72B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22064DD" w14:textId="6DDE1D1F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C0C9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304" w:type="pct"/>
            <w:shd w:val="clear" w:color="auto" w:fill="auto"/>
          </w:tcPr>
          <w:p w14:paraId="0FCA6DB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3DEFF5B" w14:textId="7927A583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69</w:t>
            </w:r>
          </w:p>
        </w:tc>
        <w:tc>
          <w:tcPr>
            <w:tcW w:w="403" w:type="pct"/>
            <w:shd w:val="clear" w:color="auto" w:fill="auto"/>
          </w:tcPr>
          <w:p w14:paraId="7CF7410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3486131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16963A23" w14:textId="7CB0D487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4</w:t>
            </w:r>
          </w:p>
        </w:tc>
        <w:tc>
          <w:tcPr>
            <w:tcW w:w="355" w:type="pct"/>
            <w:shd w:val="clear" w:color="auto" w:fill="auto"/>
          </w:tcPr>
          <w:p w14:paraId="1C4104B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055EBC92" w14:textId="423CE1F9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57</w:t>
            </w:r>
          </w:p>
        </w:tc>
        <w:tc>
          <w:tcPr>
            <w:tcW w:w="304" w:type="pct"/>
            <w:shd w:val="clear" w:color="auto" w:fill="auto"/>
          </w:tcPr>
          <w:p w14:paraId="1E74E99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631C9FB" w14:textId="2B932B12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71</w:t>
            </w:r>
          </w:p>
        </w:tc>
        <w:tc>
          <w:tcPr>
            <w:tcW w:w="401" w:type="pct"/>
            <w:shd w:val="clear" w:color="auto" w:fill="auto"/>
          </w:tcPr>
          <w:p w14:paraId="3F1E554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5AFAC962" w14:textId="77777777" w:rsidTr="00CB01E9">
        <w:tc>
          <w:tcPr>
            <w:tcW w:w="665" w:type="pct"/>
            <w:shd w:val="clear" w:color="auto" w:fill="auto"/>
          </w:tcPr>
          <w:p w14:paraId="589A821C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  <w:proofErr w:type="spellEnd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A7E5EE3" w14:textId="6A59BA4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77</w:t>
            </w:r>
          </w:p>
        </w:tc>
        <w:tc>
          <w:tcPr>
            <w:tcW w:w="302" w:type="pct"/>
            <w:shd w:val="clear" w:color="auto" w:fill="auto"/>
          </w:tcPr>
          <w:p w14:paraId="1D0B07D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4B380FEE" w14:textId="2751002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2</w:t>
            </w:r>
          </w:p>
        </w:tc>
        <w:tc>
          <w:tcPr>
            <w:tcW w:w="304" w:type="pct"/>
            <w:shd w:val="clear" w:color="auto" w:fill="auto"/>
          </w:tcPr>
          <w:p w14:paraId="40C7F4F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520DFAA7" w14:textId="5D50F231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.534</w:t>
            </w:r>
          </w:p>
        </w:tc>
        <w:tc>
          <w:tcPr>
            <w:tcW w:w="403" w:type="pct"/>
            <w:shd w:val="clear" w:color="auto" w:fill="auto"/>
          </w:tcPr>
          <w:p w14:paraId="7D55BEB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5D8281D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72BB1B32" w14:textId="14193EDC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.929</w:t>
            </w:r>
          </w:p>
        </w:tc>
        <w:tc>
          <w:tcPr>
            <w:tcW w:w="355" w:type="pct"/>
            <w:shd w:val="clear" w:color="auto" w:fill="auto"/>
          </w:tcPr>
          <w:p w14:paraId="0F0F391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60CE3DE" w14:textId="713DB610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912</w:t>
            </w:r>
          </w:p>
        </w:tc>
        <w:tc>
          <w:tcPr>
            <w:tcW w:w="304" w:type="pct"/>
            <w:shd w:val="clear" w:color="auto" w:fill="auto"/>
          </w:tcPr>
          <w:p w14:paraId="478E994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49C477D" w14:textId="4D8D98C4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821</w:t>
            </w:r>
          </w:p>
        </w:tc>
        <w:tc>
          <w:tcPr>
            <w:tcW w:w="401" w:type="pct"/>
            <w:shd w:val="clear" w:color="auto" w:fill="auto"/>
          </w:tcPr>
          <w:p w14:paraId="3A6F4D7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0EE69538" w14:textId="77777777" w:rsidTr="00CB01E9">
        <w:tc>
          <w:tcPr>
            <w:tcW w:w="665" w:type="pct"/>
            <w:shd w:val="clear" w:color="auto" w:fill="auto"/>
          </w:tcPr>
          <w:p w14:paraId="620C8C91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67979F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4D48795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06376B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2CF07B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4B68471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7A7CBD2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1E71AC6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09EEE10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2C3B909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042638B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95B5C4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50EF599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094DF61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7C1E57F0" w14:textId="77777777" w:rsidTr="00CB01E9">
        <w:tc>
          <w:tcPr>
            <w:tcW w:w="665" w:type="pct"/>
            <w:shd w:val="clear" w:color="auto" w:fill="auto"/>
            <w:vAlign w:val="bottom"/>
          </w:tcPr>
          <w:p w14:paraId="3EF7360C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ousehold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CE146B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5963E5CD" w14:textId="5668597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354" w:type="pct"/>
            <w:shd w:val="clear" w:color="auto" w:fill="auto"/>
          </w:tcPr>
          <w:p w14:paraId="6873D03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E070F7E" w14:textId="14BEC1FB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353" w:type="pct"/>
            <w:shd w:val="clear" w:color="auto" w:fill="auto"/>
          </w:tcPr>
          <w:p w14:paraId="2FEA1BE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33C6F0A" w14:textId="7E7AA1F2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02" w:type="pct"/>
            <w:shd w:val="clear" w:color="auto" w:fill="auto"/>
          </w:tcPr>
          <w:p w14:paraId="007CA67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90B79F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585335A0" w14:textId="40D5A170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404" w:type="pct"/>
            <w:shd w:val="clear" w:color="auto" w:fill="auto"/>
          </w:tcPr>
          <w:p w14:paraId="0B3D1D3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2964B2D" w14:textId="2BF5289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304" w:type="pct"/>
            <w:shd w:val="clear" w:color="auto" w:fill="auto"/>
          </w:tcPr>
          <w:p w14:paraId="1ACEDDC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0D1F12BB" w14:textId="38AA5BA0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B01E9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</w:tr>
      <w:tr w:rsidR="005C0C92" w:rsidRPr="006B2F2F" w14:paraId="53F2CBBD" w14:textId="77777777" w:rsidTr="00CB01E9">
        <w:tc>
          <w:tcPr>
            <w:tcW w:w="665" w:type="pct"/>
            <w:shd w:val="clear" w:color="auto" w:fill="auto"/>
          </w:tcPr>
          <w:p w14:paraId="33208162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110555C" w14:textId="096619D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302" w:type="pct"/>
            <w:shd w:val="clear" w:color="auto" w:fill="auto"/>
          </w:tcPr>
          <w:p w14:paraId="6AA76C3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33EF1987" w14:textId="6A16A8DF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304" w:type="pct"/>
            <w:shd w:val="clear" w:color="auto" w:fill="auto"/>
          </w:tcPr>
          <w:p w14:paraId="76B3210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51076408" w14:textId="2FFD385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2.201</w:t>
            </w:r>
          </w:p>
        </w:tc>
        <w:tc>
          <w:tcPr>
            <w:tcW w:w="403" w:type="pct"/>
            <w:shd w:val="clear" w:color="auto" w:fill="auto"/>
          </w:tcPr>
          <w:p w14:paraId="23957A3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387EA51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D9028A9" w14:textId="3E189820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355" w:type="pct"/>
            <w:shd w:val="clear" w:color="auto" w:fill="auto"/>
          </w:tcPr>
          <w:p w14:paraId="4E74DC4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74332D16" w14:textId="7640EE9C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</w:rPr>
              <w:t>2.732</w:t>
            </w:r>
          </w:p>
        </w:tc>
        <w:tc>
          <w:tcPr>
            <w:tcW w:w="304" w:type="pct"/>
            <w:shd w:val="clear" w:color="auto" w:fill="auto"/>
          </w:tcPr>
          <w:p w14:paraId="6A55A60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2CEDF8F" w14:textId="5BE84C9E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1.261</w:t>
            </w:r>
          </w:p>
        </w:tc>
        <w:tc>
          <w:tcPr>
            <w:tcW w:w="401" w:type="pct"/>
            <w:shd w:val="clear" w:color="auto" w:fill="auto"/>
          </w:tcPr>
          <w:p w14:paraId="056377A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6B2F2F" w14:paraId="447C0B4E" w14:textId="77777777" w:rsidTr="00CB01E9">
        <w:tc>
          <w:tcPr>
            <w:tcW w:w="665" w:type="pct"/>
            <w:shd w:val="clear" w:color="auto" w:fill="auto"/>
          </w:tcPr>
          <w:p w14:paraId="247EEBBA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425FEC9" w14:textId="4214E6E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302" w:type="pct"/>
            <w:shd w:val="clear" w:color="auto" w:fill="auto"/>
          </w:tcPr>
          <w:p w14:paraId="30AC320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5908C5B5" w14:textId="7A979D14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304" w:type="pct"/>
            <w:shd w:val="clear" w:color="auto" w:fill="auto"/>
          </w:tcPr>
          <w:p w14:paraId="4095984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4600C339" w14:textId="7FD7BBEB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2.402</w:t>
            </w:r>
          </w:p>
        </w:tc>
        <w:tc>
          <w:tcPr>
            <w:tcW w:w="403" w:type="pct"/>
            <w:shd w:val="clear" w:color="auto" w:fill="auto"/>
          </w:tcPr>
          <w:p w14:paraId="264E483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43505A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1279152" w14:textId="168C9779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355" w:type="pct"/>
            <w:shd w:val="clear" w:color="auto" w:fill="auto"/>
          </w:tcPr>
          <w:p w14:paraId="05FEB79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17D66D5C" w14:textId="2D55C2D1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304" w:type="pct"/>
            <w:shd w:val="clear" w:color="auto" w:fill="auto"/>
          </w:tcPr>
          <w:p w14:paraId="182E10C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A477305" w14:textId="7C5F653D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2.148</w:t>
            </w:r>
          </w:p>
        </w:tc>
        <w:tc>
          <w:tcPr>
            <w:tcW w:w="401" w:type="pct"/>
            <w:shd w:val="clear" w:color="auto" w:fill="auto"/>
          </w:tcPr>
          <w:p w14:paraId="62146BE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03689553" w14:textId="77777777" w:rsidTr="00CB01E9">
        <w:tc>
          <w:tcPr>
            <w:tcW w:w="665" w:type="pct"/>
            <w:shd w:val="clear" w:color="auto" w:fill="auto"/>
          </w:tcPr>
          <w:p w14:paraId="65CA8461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High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5455D4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119013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6750048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3C98FD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669F45A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73FF3C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3B77160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2948EA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7831E93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2DCD04E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D41D9A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246A27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7AD2C8A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6B2F2F" w14:paraId="53A157C6" w14:textId="77777777" w:rsidTr="00CB01E9">
        <w:tc>
          <w:tcPr>
            <w:tcW w:w="665" w:type="pct"/>
            <w:shd w:val="clear" w:color="auto" w:fill="auto"/>
          </w:tcPr>
          <w:p w14:paraId="5E353EEF" w14:textId="77777777" w:rsidR="005C0C92" w:rsidRPr="006B2F2F" w:rsidRDefault="005C0C92" w:rsidP="006B2F2F">
            <w:pPr>
              <w:ind w:right="25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know/ do not want to tell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BBC2FFD" w14:textId="78225D2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8</w:t>
            </w:r>
          </w:p>
        </w:tc>
        <w:tc>
          <w:tcPr>
            <w:tcW w:w="302" w:type="pct"/>
            <w:shd w:val="clear" w:color="auto" w:fill="auto"/>
          </w:tcPr>
          <w:p w14:paraId="3D89DC9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CE08B55" w14:textId="5DD015CA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33</w:t>
            </w:r>
          </w:p>
        </w:tc>
        <w:tc>
          <w:tcPr>
            <w:tcW w:w="304" w:type="pct"/>
            <w:shd w:val="clear" w:color="auto" w:fill="auto"/>
          </w:tcPr>
          <w:p w14:paraId="7D4E2D1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B24DD3E" w14:textId="6FAE89B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</w:rPr>
              <w:t>2.258</w:t>
            </w:r>
          </w:p>
        </w:tc>
        <w:tc>
          <w:tcPr>
            <w:tcW w:w="403" w:type="pct"/>
            <w:shd w:val="clear" w:color="auto" w:fill="auto"/>
          </w:tcPr>
          <w:p w14:paraId="1048602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439E713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306A4723" w14:textId="670AE9C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355" w:type="pct"/>
            <w:shd w:val="clear" w:color="auto" w:fill="auto"/>
          </w:tcPr>
          <w:p w14:paraId="7837E2B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1301F1AF" w14:textId="554C4785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304" w:type="pct"/>
            <w:shd w:val="clear" w:color="auto" w:fill="auto"/>
          </w:tcPr>
          <w:p w14:paraId="4CA180A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AD10B03" w14:textId="720BF06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B01E9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4</w:t>
            </w:r>
          </w:p>
        </w:tc>
        <w:tc>
          <w:tcPr>
            <w:tcW w:w="401" w:type="pct"/>
            <w:shd w:val="clear" w:color="auto" w:fill="auto"/>
          </w:tcPr>
          <w:p w14:paraId="70A0607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13B69322" w14:textId="77777777" w:rsidTr="00CB01E9">
        <w:trPr>
          <w:trHeight w:val="80"/>
        </w:trPr>
        <w:tc>
          <w:tcPr>
            <w:tcW w:w="665" w:type="pct"/>
            <w:shd w:val="clear" w:color="auto" w:fill="auto"/>
          </w:tcPr>
          <w:p w14:paraId="6FB116BA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7C1C89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60384B3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AA9CC5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F1176F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C0D5BD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178806F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5880FC3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759925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724F055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C8BD0B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AD3B41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6B15AA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7CEFB9C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33AAC009" w14:textId="77777777" w:rsidTr="00CB01E9">
        <w:tc>
          <w:tcPr>
            <w:tcW w:w="665" w:type="pct"/>
            <w:shd w:val="clear" w:color="auto" w:fill="auto"/>
            <w:vAlign w:val="bottom"/>
          </w:tcPr>
          <w:p w14:paraId="5E374DCD" w14:textId="77777777" w:rsidR="005C0C92" w:rsidRPr="006B2F2F" w:rsidRDefault="005C0C92" w:rsidP="006B2F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Number of chronic health conditions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AB0922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32E2E1F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4" w:type="pct"/>
            <w:shd w:val="clear" w:color="auto" w:fill="auto"/>
          </w:tcPr>
          <w:p w14:paraId="4503A2B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786F69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3" w:type="pct"/>
            <w:shd w:val="clear" w:color="auto" w:fill="auto"/>
          </w:tcPr>
          <w:p w14:paraId="4FAFC99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25D5768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" w:type="pct"/>
            <w:shd w:val="clear" w:color="auto" w:fill="auto"/>
          </w:tcPr>
          <w:p w14:paraId="0931F11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BFBC2F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6473915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04" w:type="pct"/>
            <w:shd w:val="clear" w:color="auto" w:fill="auto"/>
          </w:tcPr>
          <w:p w14:paraId="409B8A0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A0A023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04" w:type="pct"/>
            <w:shd w:val="clear" w:color="auto" w:fill="auto"/>
          </w:tcPr>
          <w:p w14:paraId="5D038DC8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6C632C6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C0C92" w:rsidRPr="006B2F2F" w14:paraId="5DC060FD" w14:textId="77777777" w:rsidTr="00CB01E9">
        <w:tc>
          <w:tcPr>
            <w:tcW w:w="665" w:type="pct"/>
            <w:shd w:val="clear" w:color="auto" w:fill="auto"/>
            <w:vAlign w:val="bottom"/>
          </w:tcPr>
          <w:p w14:paraId="281914BF" w14:textId="0449D8C4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disease</w:t>
            </w:r>
            <w:r w:rsidR="00C30DF8"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653DA10D" w14:textId="595DCCDB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08585C5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40DC6A86" w14:textId="107AF9A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2EF717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16E1CE4F" w14:textId="35E4401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FB476E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794168D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D5F9E26" w14:textId="6AE6DE1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384311D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00112102" w14:textId="2876A6B9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C2BF56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D729304" w14:textId="223A0FA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1F7EC7B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6089C83A" w14:textId="77777777" w:rsidTr="00CB01E9">
        <w:tc>
          <w:tcPr>
            <w:tcW w:w="665" w:type="pct"/>
            <w:shd w:val="clear" w:color="auto" w:fill="auto"/>
            <w:vAlign w:val="bottom"/>
          </w:tcPr>
          <w:p w14:paraId="3855BBE0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C1564C7" w14:textId="6CEBC44B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08</w:t>
            </w:r>
          </w:p>
        </w:tc>
        <w:tc>
          <w:tcPr>
            <w:tcW w:w="302" w:type="pct"/>
            <w:shd w:val="clear" w:color="auto" w:fill="auto"/>
          </w:tcPr>
          <w:p w14:paraId="6BC80F6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5044FA3" w14:textId="6D3A2B2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4</w:t>
            </w:r>
          </w:p>
        </w:tc>
        <w:tc>
          <w:tcPr>
            <w:tcW w:w="304" w:type="pct"/>
            <w:shd w:val="clear" w:color="auto" w:fill="auto"/>
          </w:tcPr>
          <w:p w14:paraId="4170236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060B7573" w14:textId="093103C4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624</w:t>
            </w:r>
          </w:p>
        </w:tc>
        <w:tc>
          <w:tcPr>
            <w:tcW w:w="403" w:type="pct"/>
            <w:shd w:val="clear" w:color="auto" w:fill="auto"/>
          </w:tcPr>
          <w:p w14:paraId="00A56B63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651567B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0137CA05" w14:textId="297E208F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08</w:t>
            </w:r>
          </w:p>
        </w:tc>
        <w:tc>
          <w:tcPr>
            <w:tcW w:w="355" w:type="pct"/>
            <w:shd w:val="clear" w:color="auto" w:fill="auto"/>
          </w:tcPr>
          <w:p w14:paraId="544DE32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B1037FE" w14:textId="4FE48620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406</w:t>
            </w:r>
          </w:p>
        </w:tc>
        <w:tc>
          <w:tcPr>
            <w:tcW w:w="304" w:type="pct"/>
            <w:shd w:val="clear" w:color="auto" w:fill="auto"/>
          </w:tcPr>
          <w:p w14:paraId="4840F4F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F03BFC9" w14:textId="426EE358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477</w:t>
            </w:r>
          </w:p>
        </w:tc>
        <w:tc>
          <w:tcPr>
            <w:tcW w:w="401" w:type="pct"/>
            <w:shd w:val="clear" w:color="auto" w:fill="auto"/>
          </w:tcPr>
          <w:p w14:paraId="4DE18A7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615C1595" w14:textId="77777777" w:rsidTr="00CB01E9">
        <w:tc>
          <w:tcPr>
            <w:tcW w:w="665" w:type="pct"/>
            <w:shd w:val="clear" w:color="auto" w:fill="auto"/>
            <w:vAlign w:val="bottom"/>
          </w:tcPr>
          <w:p w14:paraId="20D34079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635D2EE8" w14:textId="6A5B421B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65</w:t>
            </w:r>
          </w:p>
        </w:tc>
        <w:tc>
          <w:tcPr>
            <w:tcW w:w="302" w:type="pct"/>
            <w:shd w:val="clear" w:color="auto" w:fill="auto"/>
          </w:tcPr>
          <w:p w14:paraId="08DD690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3112F6DA" w14:textId="10551A9E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17</w:t>
            </w:r>
          </w:p>
        </w:tc>
        <w:tc>
          <w:tcPr>
            <w:tcW w:w="304" w:type="pct"/>
            <w:shd w:val="clear" w:color="auto" w:fill="auto"/>
          </w:tcPr>
          <w:p w14:paraId="3F94E3B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4DF080C7" w14:textId="4A27FC86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257</w:t>
            </w:r>
          </w:p>
        </w:tc>
        <w:tc>
          <w:tcPr>
            <w:tcW w:w="403" w:type="pct"/>
            <w:shd w:val="clear" w:color="auto" w:fill="auto"/>
          </w:tcPr>
          <w:p w14:paraId="1E892CF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0F8E849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981DA5D" w14:textId="263FF4A5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48</w:t>
            </w:r>
          </w:p>
        </w:tc>
        <w:tc>
          <w:tcPr>
            <w:tcW w:w="355" w:type="pct"/>
            <w:shd w:val="clear" w:color="auto" w:fill="auto"/>
          </w:tcPr>
          <w:p w14:paraId="35A31A7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D3C4584" w14:textId="60254DD1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768</w:t>
            </w:r>
          </w:p>
        </w:tc>
        <w:tc>
          <w:tcPr>
            <w:tcW w:w="304" w:type="pct"/>
            <w:shd w:val="clear" w:color="auto" w:fill="auto"/>
          </w:tcPr>
          <w:p w14:paraId="1C43A87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AA23943" w14:textId="70386E6A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487</w:t>
            </w:r>
          </w:p>
        </w:tc>
        <w:tc>
          <w:tcPr>
            <w:tcW w:w="401" w:type="pct"/>
            <w:shd w:val="clear" w:color="auto" w:fill="auto"/>
          </w:tcPr>
          <w:p w14:paraId="6C7BB85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6B2F2F" w14:paraId="0F9D9F59" w14:textId="77777777" w:rsidTr="00CB01E9">
        <w:tc>
          <w:tcPr>
            <w:tcW w:w="665" w:type="pct"/>
            <w:shd w:val="clear" w:color="auto" w:fill="auto"/>
            <w:vAlign w:val="bottom"/>
          </w:tcPr>
          <w:p w14:paraId="24B4DAA9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9353D97" w14:textId="11AE000E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13</w:t>
            </w:r>
          </w:p>
        </w:tc>
        <w:tc>
          <w:tcPr>
            <w:tcW w:w="302" w:type="pct"/>
            <w:shd w:val="clear" w:color="auto" w:fill="auto"/>
          </w:tcPr>
          <w:p w14:paraId="1A88AC8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084FE614" w14:textId="33B498E8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78</w:t>
            </w:r>
          </w:p>
        </w:tc>
        <w:tc>
          <w:tcPr>
            <w:tcW w:w="304" w:type="pct"/>
            <w:shd w:val="clear" w:color="auto" w:fill="auto"/>
          </w:tcPr>
          <w:p w14:paraId="7C3A4CB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39E7600" w14:textId="2254996E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.457</w:t>
            </w:r>
          </w:p>
        </w:tc>
        <w:tc>
          <w:tcPr>
            <w:tcW w:w="403" w:type="pct"/>
            <w:shd w:val="clear" w:color="auto" w:fill="auto"/>
          </w:tcPr>
          <w:p w14:paraId="5121D6B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1A36CF7F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43C30AA3" w14:textId="3A4C6B61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514</w:t>
            </w:r>
          </w:p>
        </w:tc>
        <w:tc>
          <w:tcPr>
            <w:tcW w:w="355" w:type="pct"/>
            <w:shd w:val="clear" w:color="auto" w:fill="auto"/>
          </w:tcPr>
          <w:p w14:paraId="2C7BDE5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270D8241" w14:textId="71813C44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590</w:t>
            </w:r>
          </w:p>
        </w:tc>
        <w:tc>
          <w:tcPr>
            <w:tcW w:w="304" w:type="pct"/>
            <w:shd w:val="clear" w:color="auto" w:fill="auto"/>
          </w:tcPr>
          <w:p w14:paraId="4C4AB880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994EBE0" w14:textId="43E3B3D8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.005</w:t>
            </w:r>
          </w:p>
        </w:tc>
        <w:tc>
          <w:tcPr>
            <w:tcW w:w="401" w:type="pct"/>
            <w:shd w:val="clear" w:color="auto" w:fill="auto"/>
          </w:tcPr>
          <w:p w14:paraId="1129E75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6E7D2026" w14:textId="77777777" w:rsidTr="00CB01E9">
        <w:tc>
          <w:tcPr>
            <w:tcW w:w="665" w:type="pct"/>
            <w:shd w:val="clear" w:color="auto" w:fill="auto"/>
            <w:vAlign w:val="bottom"/>
          </w:tcPr>
          <w:p w14:paraId="2CF6D487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5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444058E" w14:textId="5960F2F3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08</w:t>
            </w:r>
          </w:p>
        </w:tc>
        <w:tc>
          <w:tcPr>
            <w:tcW w:w="302" w:type="pct"/>
            <w:shd w:val="clear" w:color="auto" w:fill="auto"/>
          </w:tcPr>
          <w:p w14:paraId="1095C92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5D523887" w14:textId="518F2AF2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304" w:type="pct"/>
            <w:shd w:val="clear" w:color="auto" w:fill="auto"/>
          </w:tcPr>
          <w:p w14:paraId="364F73B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1168002" w14:textId="306EEDE5" w:rsidR="005C0C92" w:rsidRPr="006B2F2F" w:rsidRDefault="00FE09D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.782</w:t>
            </w:r>
          </w:p>
        </w:tc>
        <w:tc>
          <w:tcPr>
            <w:tcW w:w="403" w:type="pct"/>
            <w:shd w:val="clear" w:color="auto" w:fill="auto"/>
          </w:tcPr>
          <w:p w14:paraId="7739885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75316E7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0467AFDD" w14:textId="7A2A96B6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977</w:t>
            </w:r>
          </w:p>
        </w:tc>
        <w:tc>
          <w:tcPr>
            <w:tcW w:w="355" w:type="pct"/>
            <w:shd w:val="clear" w:color="auto" w:fill="auto"/>
          </w:tcPr>
          <w:p w14:paraId="18D262A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A1FE222" w14:textId="1C2B8048" w:rsidR="005C0C92" w:rsidRPr="006B2F2F" w:rsidRDefault="006E69D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866</w:t>
            </w:r>
          </w:p>
        </w:tc>
        <w:tc>
          <w:tcPr>
            <w:tcW w:w="304" w:type="pct"/>
            <w:shd w:val="clear" w:color="auto" w:fill="auto"/>
          </w:tcPr>
          <w:p w14:paraId="14330C0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561C5BC" w14:textId="11E5DF3E" w:rsidR="005C0C92" w:rsidRPr="006B2F2F" w:rsidRDefault="00CB01E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528</w:t>
            </w:r>
          </w:p>
        </w:tc>
        <w:tc>
          <w:tcPr>
            <w:tcW w:w="401" w:type="pct"/>
            <w:shd w:val="clear" w:color="auto" w:fill="auto"/>
          </w:tcPr>
          <w:p w14:paraId="12EB789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03C391F7" w14:textId="77777777" w:rsidTr="00CB01E9">
        <w:tc>
          <w:tcPr>
            <w:tcW w:w="665" w:type="pct"/>
            <w:shd w:val="clear" w:color="auto" w:fill="auto"/>
            <w:vAlign w:val="bottom"/>
          </w:tcPr>
          <w:p w14:paraId="51474AF7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713B4A1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0A05689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0C8A5C7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30A4BD9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D0C9F05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83D5ED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456BC6F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2BC539C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1DE060C4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3ECF18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3FBB0D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9BB5922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4357361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6B2F2F" w14:paraId="49AA9687" w14:textId="77777777" w:rsidTr="00CB01E9"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C35048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  <w:p w14:paraId="5FEB7953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-</w:t>
            </w:r>
            <w:proofErr w:type="spellStart"/>
            <w:r w:rsidRPr="006B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d</w:t>
            </w:r>
            <w:proofErr w:type="spellEnd"/>
          </w:p>
          <w:p w14:paraId="679A5492" w14:textId="77777777" w:rsidR="005C0C92" w:rsidRPr="006B2F2F" w:rsidRDefault="005C0C92" w:rsidP="006B2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AB4E2A" w14:textId="5C3557C4" w:rsidR="005C0C92" w:rsidRPr="006B2F2F" w:rsidRDefault="00C30DF8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8</w:t>
            </w:r>
          </w:p>
          <w:p w14:paraId="14E27508" w14:textId="1F9338C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30DF8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</w:tcPr>
          <w:p w14:paraId="4EB06A3B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60E8275B" w14:textId="5BC8B14C" w:rsidR="005C0C92" w:rsidRPr="006B2F2F" w:rsidRDefault="000F2880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14:paraId="453ACAAA" w14:textId="5A985D24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0F288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7B7DB837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21111BBB" w14:textId="2090E5AE" w:rsidR="005C0C92" w:rsidRPr="006B2F2F" w:rsidRDefault="00777CAF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</w:t>
            </w:r>
          </w:p>
          <w:p w14:paraId="28619141" w14:textId="40E87229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FE09D0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420E268E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33E9FB6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325EE594" w14:textId="5C4913C1" w:rsidR="005C0C92" w:rsidRPr="006B2F2F" w:rsidRDefault="00B31999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6</w:t>
            </w:r>
          </w:p>
          <w:p w14:paraId="7D9A30F5" w14:textId="126DBA26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31999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14:paraId="1F55312D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224C3CBA" w14:textId="2EEF0CFA" w:rsidR="005C0C92" w:rsidRPr="006B2F2F" w:rsidRDefault="00777CAF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61C279F2" w14:textId="4F2C2F59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E69D2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7CCD129A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24F880B" w14:textId="3DEB135E" w:rsidR="005C0C92" w:rsidRPr="006B2F2F" w:rsidRDefault="00777CAF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E1F5D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3</w:t>
            </w:r>
          </w:p>
          <w:p w14:paraId="2022EFA1" w14:textId="7EF2954F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6B2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774FC0F6" w14:textId="77777777" w:rsidR="005C0C92" w:rsidRPr="006B2F2F" w:rsidRDefault="005C0C92" w:rsidP="006B2F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2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05D87F2" w14:textId="77777777" w:rsidR="005C0C92" w:rsidRPr="00792307" w:rsidRDefault="005C0C92" w:rsidP="007923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904B1A" w14:textId="6911020D" w:rsidR="005C0C92" w:rsidRPr="00792307" w:rsidRDefault="005C0C92" w:rsidP="007923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230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AA3C73" w14:textId="3765CEA4" w:rsidR="005C0C92" w:rsidRPr="00792307" w:rsidRDefault="005C0C92" w:rsidP="000629A4">
      <w:pPr>
        <w:pStyle w:val="Geenafstand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230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1b. Multivariable analyses of participant characteristics and the EQ-5D-5L </w:t>
      </w:r>
      <w:r w:rsidRPr="00792307">
        <w:rPr>
          <w:rFonts w:ascii="Times New Roman" w:hAnsi="Times New Roman" w:cs="Times New Roman"/>
          <w:b/>
          <w:sz w:val="24"/>
          <w:szCs w:val="24"/>
        </w:rPr>
        <w:t>transformed</w:t>
      </w:r>
      <w:r w:rsidRPr="00792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 sum score and EQ VAS </w:t>
      </w:r>
      <w:r w:rsidRPr="00792307">
        <w:rPr>
          <w:rFonts w:ascii="Times New Roman" w:hAnsi="Times New Roman" w:cs="Times New Roman"/>
          <w:b/>
          <w:sz w:val="24"/>
          <w:szCs w:val="24"/>
        </w:rPr>
        <w:t>in the three countries for participants with</w:t>
      </w:r>
      <w:r w:rsidR="00EE03F1" w:rsidRPr="00792307">
        <w:rPr>
          <w:rFonts w:ascii="Times New Roman" w:hAnsi="Times New Roman" w:cs="Times New Roman"/>
          <w:b/>
          <w:sz w:val="24"/>
          <w:szCs w:val="24"/>
        </w:rPr>
        <w:t>out</w:t>
      </w:r>
      <w:r w:rsidRPr="00792307">
        <w:rPr>
          <w:rFonts w:ascii="Times New Roman" w:hAnsi="Times New Roman" w:cs="Times New Roman"/>
          <w:b/>
          <w:sz w:val="24"/>
          <w:szCs w:val="24"/>
        </w:rPr>
        <w:t xml:space="preserve"> a chronic health complaint</w:t>
      </w:r>
    </w:p>
    <w:tbl>
      <w:tblPr>
        <w:tblStyle w:val="Tabelraster"/>
        <w:tblW w:w="541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971"/>
        <w:gridCol w:w="848"/>
        <w:gridCol w:w="994"/>
        <w:gridCol w:w="853"/>
        <w:gridCol w:w="991"/>
        <w:gridCol w:w="1131"/>
        <w:gridCol w:w="286"/>
        <w:gridCol w:w="1131"/>
        <w:gridCol w:w="996"/>
        <w:gridCol w:w="1134"/>
        <w:gridCol w:w="853"/>
        <w:gridCol w:w="853"/>
        <w:gridCol w:w="1125"/>
      </w:tblGrid>
      <w:tr w:rsidR="005C0C92" w:rsidRPr="00792307" w14:paraId="3C10A84A" w14:textId="77777777" w:rsidTr="00276365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DCC09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6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9615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-5D-5L Level Sum Score*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7376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7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5D95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 VAS</w:t>
            </w:r>
          </w:p>
        </w:tc>
      </w:tr>
      <w:tr w:rsidR="005C0C92" w:rsidRPr="00792307" w14:paraId="5B0FB200" w14:textId="77777777" w:rsidTr="00276365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5011D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D8946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1BEE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4B5E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ted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4061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959C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6B39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5530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ted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Kingdom</w:t>
            </w:r>
            <w:proofErr w:type="spellEnd"/>
          </w:p>
        </w:tc>
      </w:tr>
      <w:tr w:rsidR="005C0C92" w:rsidRPr="00792307" w14:paraId="4E7EF42A" w14:textId="77777777" w:rsidTr="00276365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C7E2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F02A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F5BF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8F76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7822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A0A3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76C6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56AC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E2E3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F7FE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A497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1029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E3DA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F990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C0C92" w:rsidRPr="00792307" w14:paraId="7FF3C95A" w14:textId="77777777" w:rsidTr="00276365"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</w:tcPr>
          <w:p w14:paraId="7769DFCC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3BB8E92" w14:textId="4E481F1F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</w:tcPr>
          <w:p w14:paraId="3D593B7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234A7E66" w14:textId="0DFA1A45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BDFDDC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</w:tcPr>
          <w:p w14:paraId="564CFE01" w14:textId="39497858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95.981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62B9420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782611C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6785E5D3" w14:textId="4E8BACA5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82.11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16CEAF5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12294E5C" w14:textId="77C49F35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307586" w:rsidRPr="000629A4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55AFEA4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58BB6AE0" w14:textId="4AD0AA25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81.91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14:paraId="28FFFF5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C0C92" w:rsidRPr="00792307" w14:paraId="563BD669" w14:textId="77777777" w:rsidTr="00276365">
        <w:tc>
          <w:tcPr>
            <w:tcW w:w="665" w:type="pct"/>
            <w:shd w:val="clear" w:color="auto" w:fill="auto"/>
          </w:tcPr>
          <w:p w14:paraId="46808199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AF8A6D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02490C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55D29E2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C0AD83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714EAA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87BD9F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266DBB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F089BC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284E05E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54444C9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B3C5F54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622051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522AFD1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4E3B8358" w14:textId="77777777" w:rsidTr="00276365">
        <w:tc>
          <w:tcPr>
            <w:tcW w:w="665" w:type="pct"/>
            <w:shd w:val="clear" w:color="auto" w:fill="auto"/>
          </w:tcPr>
          <w:p w14:paraId="509D546F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EBCFB7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3070513" w14:textId="2FE0CDDD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54" w:type="pct"/>
            <w:shd w:val="clear" w:color="auto" w:fill="auto"/>
          </w:tcPr>
          <w:p w14:paraId="6F5AA0B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2D54FCD" w14:textId="5F0CBDCF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353" w:type="pct"/>
            <w:shd w:val="clear" w:color="auto" w:fill="auto"/>
          </w:tcPr>
          <w:p w14:paraId="4C63168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0653070" w14:textId="36919A09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02" w:type="pct"/>
            <w:shd w:val="clear" w:color="auto" w:fill="auto"/>
          </w:tcPr>
          <w:p w14:paraId="150003E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CA30FE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56A71B31" w14:textId="402C7CEA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265F2" w:rsidRPr="000629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04" w:type="pct"/>
            <w:shd w:val="clear" w:color="auto" w:fill="auto"/>
          </w:tcPr>
          <w:p w14:paraId="63CAF8B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CB3B2F5" w14:textId="244A57CC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586" w:rsidRPr="000629A4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304" w:type="pct"/>
            <w:shd w:val="clear" w:color="auto" w:fill="auto"/>
          </w:tcPr>
          <w:p w14:paraId="14E5493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3B37296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77972B44" w14:textId="77777777" w:rsidTr="00276365">
        <w:tc>
          <w:tcPr>
            <w:tcW w:w="665" w:type="pct"/>
            <w:shd w:val="clear" w:color="auto" w:fill="auto"/>
          </w:tcPr>
          <w:p w14:paraId="5C2AB2A4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6D141817" w14:textId="5DE366F9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" w:type="pct"/>
            <w:shd w:val="clear" w:color="auto" w:fill="auto"/>
          </w:tcPr>
          <w:p w14:paraId="36ED146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4033A7FA" w14:textId="1CAF0D17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304" w:type="pct"/>
            <w:shd w:val="clear" w:color="auto" w:fill="auto"/>
          </w:tcPr>
          <w:p w14:paraId="18BFFA6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7F57645" w14:textId="6A4F4E0F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403" w:type="pct"/>
            <w:shd w:val="clear" w:color="auto" w:fill="auto"/>
          </w:tcPr>
          <w:p w14:paraId="3EC6E16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EC2DA7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4437566" w14:textId="21C23A52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65F2" w:rsidRPr="000629A4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355" w:type="pct"/>
            <w:shd w:val="clear" w:color="auto" w:fill="auto"/>
          </w:tcPr>
          <w:p w14:paraId="6AFB9B3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517DE8DD" w14:textId="051C9EC6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586" w:rsidRPr="000629A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04" w:type="pct"/>
            <w:shd w:val="clear" w:color="auto" w:fill="auto"/>
          </w:tcPr>
          <w:p w14:paraId="665B518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852BF4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79817CA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74AA95D9" w14:textId="77777777" w:rsidTr="00276365">
        <w:tc>
          <w:tcPr>
            <w:tcW w:w="665" w:type="pct"/>
            <w:shd w:val="clear" w:color="auto" w:fill="auto"/>
          </w:tcPr>
          <w:p w14:paraId="7D63B66D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  <w:proofErr w:type="spellEnd"/>
            <w:r w:rsidRPr="00062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55A74F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A474F2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0CB4500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C6EF3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4784840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1CB0BF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595E3E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2542BF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7226AA6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5063C97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F34FD3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EE269F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5F08EE4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7C265827" w14:textId="77777777" w:rsidTr="00276365">
        <w:tc>
          <w:tcPr>
            <w:tcW w:w="665" w:type="pct"/>
            <w:shd w:val="clear" w:color="auto" w:fill="auto"/>
          </w:tcPr>
          <w:p w14:paraId="4F43A788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17EF66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EC0B4A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31DE2FD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3DF5E5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B342C9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BA0758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5C9848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EECEEC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12911EB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64530A0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0B54C7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64376D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053277B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754D441A" w14:textId="77777777" w:rsidTr="00276365">
        <w:tc>
          <w:tcPr>
            <w:tcW w:w="665" w:type="pct"/>
            <w:shd w:val="clear" w:color="auto" w:fill="auto"/>
          </w:tcPr>
          <w:p w14:paraId="6610B95E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AA425E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64E4E07" w14:textId="00DA8904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9</w:t>
            </w:r>
          </w:p>
        </w:tc>
        <w:tc>
          <w:tcPr>
            <w:tcW w:w="354" w:type="pct"/>
            <w:shd w:val="clear" w:color="auto" w:fill="auto"/>
          </w:tcPr>
          <w:p w14:paraId="3514573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8625F0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20E5448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6838C00" w14:textId="465C1F34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" w:type="pct"/>
            <w:shd w:val="clear" w:color="auto" w:fill="auto"/>
          </w:tcPr>
          <w:p w14:paraId="4F9E870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FAE3B9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2A318805" w14:textId="29A09D7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65F2" w:rsidRPr="000629A4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404" w:type="pct"/>
            <w:shd w:val="clear" w:color="auto" w:fill="auto"/>
          </w:tcPr>
          <w:p w14:paraId="493BF21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BC2769B" w14:textId="35639ECA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04" w:type="pct"/>
            <w:shd w:val="clear" w:color="auto" w:fill="auto"/>
          </w:tcPr>
          <w:p w14:paraId="0E4CD88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351B59B5" w14:textId="4DA8A07E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</w:tr>
      <w:tr w:rsidR="005C0C92" w:rsidRPr="00792307" w14:paraId="68EADBA0" w14:textId="77777777" w:rsidTr="00276365">
        <w:tc>
          <w:tcPr>
            <w:tcW w:w="665" w:type="pct"/>
            <w:shd w:val="clear" w:color="auto" w:fill="auto"/>
          </w:tcPr>
          <w:p w14:paraId="303A80FF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18 - &lt;25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F7391AD" w14:textId="52E43CCD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302" w:type="pct"/>
            <w:shd w:val="clear" w:color="auto" w:fill="auto"/>
          </w:tcPr>
          <w:p w14:paraId="1FA867E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AA7ACE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DA1613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31BCE35" w14:textId="07FF5DD3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1.753</w:t>
            </w:r>
          </w:p>
        </w:tc>
        <w:tc>
          <w:tcPr>
            <w:tcW w:w="403" w:type="pct"/>
            <w:shd w:val="clear" w:color="auto" w:fill="auto"/>
          </w:tcPr>
          <w:p w14:paraId="7CC27C7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4C2D46A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FFB7C41" w14:textId="0DCA346B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355" w:type="pct"/>
            <w:shd w:val="clear" w:color="auto" w:fill="auto"/>
          </w:tcPr>
          <w:p w14:paraId="6DDACDC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7E1581BD" w14:textId="4C41A37E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304" w:type="pct"/>
            <w:shd w:val="clear" w:color="auto" w:fill="auto"/>
          </w:tcPr>
          <w:p w14:paraId="1A1F3B4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B30EF60" w14:textId="52A97C83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01" w:type="pct"/>
            <w:shd w:val="clear" w:color="auto" w:fill="auto"/>
          </w:tcPr>
          <w:p w14:paraId="5F5C09A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32EF62E4" w14:textId="77777777" w:rsidTr="00276365">
        <w:tc>
          <w:tcPr>
            <w:tcW w:w="665" w:type="pct"/>
            <w:shd w:val="clear" w:color="auto" w:fill="auto"/>
          </w:tcPr>
          <w:p w14:paraId="14F87D6B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25 - &lt;40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BF021C1" w14:textId="0AF7DC7A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302" w:type="pct"/>
            <w:shd w:val="clear" w:color="auto" w:fill="auto"/>
          </w:tcPr>
          <w:p w14:paraId="664B9F3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7E27B9F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51774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7FE139A5" w14:textId="39AD660A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403" w:type="pct"/>
            <w:shd w:val="clear" w:color="auto" w:fill="auto"/>
          </w:tcPr>
          <w:p w14:paraId="7E6D58E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43F7F6A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ABF0837" w14:textId="1FEC3437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355" w:type="pct"/>
            <w:shd w:val="clear" w:color="auto" w:fill="auto"/>
          </w:tcPr>
          <w:p w14:paraId="2DAAF6C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12C91C9D" w14:textId="590C9F24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535</w:t>
            </w:r>
          </w:p>
        </w:tc>
        <w:tc>
          <w:tcPr>
            <w:tcW w:w="304" w:type="pct"/>
            <w:shd w:val="clear" w:color="auto" w:fill="auto"/>
          </w:tcPr>
          <w:p w14:paraId="485B65F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564622A" w14:textId="21FC9FA2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401" w:type="pct"/>
            <w:shd w:val="clear" w:color="auto" w:fill="auto"/>
          </w:tcPr>
          <w:p w14:paraId="2716DB7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1F504481" w14:textId="77777777" w:rsidTr="00276365">
        <w:tc>
          <w:tcPr>
            <w:tcW w:w="665" w:type="pct"/>
            <w:shd w:val="clear" w:color="auto" w:fill="auto"/>
          </w:tcPr>
          <w:p w14:paraId="24B190CF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40 - &lt;60yr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B0D0FB8" w14:textId="1A51675F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F20DA5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3A65F76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4D2020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7A5139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2EE9A7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6A7DF8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1372F4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0D1CE26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2827353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331024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A31375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1D24940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2E94D949" w14:textId="77777777" w:rsidTr="00276365">
        <w:tc>
          <w:tcPr>
            <w:tcW w:w="665" w:type="pct"/>
            <w:shd w:val="clear" w:color="auto" w:fill="auto"/>
          </w:tcPr>
          <w:p w14:paraId="6560BD4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60 - 75yr 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B4A15A9" w14:textId="3FF7590A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1.243</w:t>
            </w:r>
          </w:p>
        </w:tc>
        <w:tc>
          <w:tcPr>
            <w:tcW w:w="302" w:type="pct"/>
            <w:shd w:val="clear" w:color="auto" w:fill="auto"/>
          </w:tcPr>
          <w:p w14:paraId="742DD3D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D253BC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872CBD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270381DA" w14:textId="2D39776F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1.310</w:t>
            </w:r>
          </w:p>
        </w:tc>
        <w:tc>
          <w:tcPr>
            <w:tcW w:w="403" w:type="pct"/>
            <w:shd w:val="clear" w:color="auto" w:fill="auto"/>
          </w:tcPr>
          <w:p w14:paraId="4C99543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3141DCB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6BE0F0F" w14:textId="670E1B26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2.024</w:t>
            </w:r>
          </w:p>
        </w:tc>
        <w:tc>
          <w:tcPr>
            <w:tcW w:w="355" w:type="pct"/>
            <w:shd w:val="clear" w:color="auto" w:fill="auto"/>
          </w:tcPr>
          <w:p w14:paraId="0454887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A042B27" w14:textId="0BB98651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782</w:t>
            </w:r>
          </w:p>
        </w:tc>
        <w:tc>
          <w:tcPr>
            <w:tcW w:w="304" w:type="pct"/>
            <w:shd w:val="clear" w:color="auto" w:fill="auto"/>
          </w:tcPr>
          <w:p w14:paraId="4CF83C8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A37CEB4" w14:textId="177658AA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401" w:type="pct"/>
            <w:shd w:val="clear" w:color="auto" w:fill="auto"/>
          </w:tcPr>
          <w:p w14:paraId="7A01B54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610B9803" w14:textId="77777777" w:rsidTr="00276365">
        <w:tc>
          <w:tcPr>
            <w:tcW w:w="665" w:type="pct"/>
            <w:shd w:val="clear" w:color="auto" w:fill="auto"/>
          </w:tcPr>
          <w:p w14:paraId="1F6093AC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570DF24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D14112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5E358C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DD12F3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D0E47C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7E4402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A7D440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2A774B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4D34945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752B0ED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FE4398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17F9C2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579743A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1984C38E" w14:textId="77777777" w:rsidTr="00276365">
        <w:tc>
          <w:tcPr>
            <w:tcW w:w="665" w:type="pct"/>
            <w:shd w:val="clear" w:color="auto" w:fill="auto"/>
          </w:tcPr>
          <w:p w14:paraId="14D3A154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Highest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 of </w:t>
            </w: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5E0DF1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</w:tcPr>
          <w:p w14:paraId="6EDC664D" w14:textId="3C585790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84D811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05E6FED" w14:textId="1EBAFBD8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353" w:type="pct"/>
            <w:shd w:val="clear" w:color="auto" w:fill="auto"/>
          </w:tcPr>
          <w:p w14:paraId="71F8BAC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E214811" w14:textId="1576A947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102" w:type="pct"/>
            <w:shd w:val="clear" w:color="auto" w:fill="auto"/>
          </w:tcPr>
          <w:p w14:paraId="0DD698C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CB0EE9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2ABD722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40D0A8E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FED110C" w14:textId="4CF5EDBA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276365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304" w:type="pct"/>
            <w:shd w:val="clear" w:color="auto" w:fill="auto"/>
          </w:tcPr>
          <w:p w14:paraId="64B3AC6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5BE92030" w14:textId="7EE7918E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0</w:t>
            </w:r>
          </w:p>
        </w:tc>
      </w:tr>
      <w:tr w:rsidR="005C0C92" w:rsidRPr="00792307" w14:paraId="5FF1D1A7" w14:textId="77777777" w:rsidTr="00EE03F1">
        <w:tc>
          <w:tcPr>
            <w:tcW w:w="665" w:type="pct"/>
            <w:shd w:val="clear" w:color="auto" w:fill="auto"/>
          </w:tcPr>
          <w:p w14:paraId="154EEA91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F897733" w14:textId="28E8FEAB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</w:tcPr>
          <w:p w14:paraId="27AE8DA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6E7E4837" w14:textId="13E3F59F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304" w:type="pct"/>
            <w:shd w:val="clear" w:color="auto" w:fill="auto"/>
          </w:tcPr>
          <w:p w14:paraId="7DA5576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4B17A45F" w14:textId="15A576E8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403" w:type="pct"/>
            <w:shd w:val="clear" w:color="auto" w:fill="auto"/>
          </w:tcPr>
          <w:p w14:paraId="6509BE2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41CFEE3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0F2F2A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635494E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EE0B197" w14:textId="72ACB9A4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304" w:type="pct"/>
            <w:shd w:val="clear" w:color="auto" w:fill="auto"/>
          </w:tcPr>
          <w:p w14:paraId="4D09C1A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A55F3D1" w14:textId="06901B06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852</w:t>
            </w:r>
          </w:p>
        </w:tc>
        <w:tc>
          <w:tcPr>
            <w:tcW w:w="401" w:type="pct"/>
            <w:shd w:val="clear" w:color="auto" w:fill="auto"/>
          </w:tcPr>
          <w:p w14:paraId="1E77407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7781D403" w14:textId="77777777" w:rsidTr="00EE03F1">
        <w:tc>
          <w:tcPr>
            <w:tcW w:w="665" w:type="pct"/>
            <w:shd w:val="clear" w:color="auto" w:fill="auto"/>
          </w:tcPr>
          <w:p w14:paraId="5B04D021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62B1615F" w14:textId="0BA13FDE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302" w:type="pct"/>
            <w:shd w:val="clear" w:color="auto" w:fill="auto"/>
          </w:tcPr>
          <w:p w14:paraId="49F15C1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4B67C63C" w14:textId="75F448D6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304" w:type="pct"/>
            <w:shd w:val="clear" w:color="auto" w:fill="auto"/>
          </w:tcPr>
          <w:p w14:paraId="672CD5B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3E10D415" w14:textId="16540B72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403" w:type="pct"/>
            <w:shd w:val="clear" w:color="auto" w:fill="auto"/>
          </w:tcPr>
          <w:p w14:paraId="26A4FF5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2E4CB6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E5B1E1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489ED1C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0FE32660" w14:textId="2DE5B186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2.174</w:t>
            </w:r>
          </w:p>
        </w:tc>
        <w:tc>
          <w:tcPr>
            <w:tcW w:w="304" w:type="pct"/>
            <w:shd w:val="clear" w:color="auto" w:fill="auto"/>
          </w:tcPr>
          <w:p w14:paraId="1843EB3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0A49679" w14:textId="0F6BCD0F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401" w:type="pct"/>
            <w:shd w:val="clear" w:color="auto" w:fill="auto"/>
          </w:tcPr>
          <w:p w14:paraId="452D577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3564FF6E" w14:textId="77777777" w:rsidTr="00276365">
        <w:tc>
          <w:tcPr>
            <w:tcW w:w="665" w:type="pct"/>
            <w:shd w:val="clear" w:color="auto" w:fill="auto"/>
          </w:tcPr>
          <w:p w14:paraId="4AAF639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High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58C4BE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3249CC8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5437C2B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A369DE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1C53BD0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388360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B8D54A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7F567A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4C965B7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F3FD05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E28EAA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2BF005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047C736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19C6C74B" w14:textId="77777777" w:rsidTr="00276365">
        <w:tc>
          <w:tcPr>
            <w:tcW w:w="665" w:type="pct"/>
            <w:shd w:val="clear" w:color="auto" w:fill="auto"/>
          </w:tcPr>
          <w:p w14:paraId="7EA7E8D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A9C5DB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2BC3243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850644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F24215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8207BF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4141BA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11A0A56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AF612C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2D3AEBC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875085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CCCD40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8EF111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3670A06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792307" w14:paraId="42001785" w14:textId="77777777" w:rsidTr="00276365">
        <w:tc>
          <w:tcPr>
            <w:tcW w:w="665" w:type="pct"/>
            <w:shd w:val="clear" w:color="auto" w:fill="auto"/>
          </w:tcPr>
          <w:p w14:paraId="79D85857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  <w:r w:rsidRPr="000629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BC2087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5DCC085C" w14:textId="27E8BCDE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354" w:type="pct"/>
            <w:shd w:val="clear" w:color="auto" w:fill="auto"/>
          </w:tcPr>
          <w:p w14:paraId="77699BB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988BE9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3" w:type="pct"/>
            <w:shd w:val="clear" w:color="auto" w:fill="auto"/>
          </w:tcPr>
          <w:p w14:paraId="7E035B9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1DCF842" w14:textId="3AFA07A2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02" w:type="pct"/>
            <w:shd w:val="clear" w:color="auto" w:fill="auto"/>
          </w:tcPr>
          <w:p w14:paraId="752CDE8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560F59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03BAB671" w14:textId="0A32A2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</w:t>
            </w:r>
            <w:r w:rsidR="009265F2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404" w:type="pct"/>
            <w:shd w:val="clear" w:color="auto" w:fill="auto"/>
          </w:tcPr>
          <w:p w14:paraId="2CF5C7F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C045FE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04" w:type="pct"/>
            <w:shd w:val="clear" w:color="auto" w:fill="auto"/>
          </w:tcPr>
          <w:p w14:paraId="7EE0550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7F2B7A4F" w14:textId="74AD5FA3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  <w:r w:rsidR="00276365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</w:tr>
      <w:tr w:rsidR="005C0C92" w:rsidRPr="00792307" w14:paraId="5497FCC0" w14:textId="77777777" w:rsidTr="00276365">
        <w:tc>
          <w:tcPr>
            <w:tcW w:w="665" w:type="pct"/>
            <w:shd w:val="clear" w:color="auto" w:fill="auto"/>
          </w:tcPr>
          <w:p w14:paraId="189315AC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spellEnd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5DB31E7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3BA53AF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4CD3C6E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381ABE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50ADD5E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37F2DB8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7ADB914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5460E0C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239B1A1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1045A7C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5B4122B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CDE195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1F7E8A9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792307" w14:paraId="57551FE6" w14:textId="77777777" w:rsidTr="00276365">
        <w:tc>
          <w:tcPr>
            <w:tcW w:w="665" w:type="pct"/>
            <w:shd w:val="clear" w:color="auto" w:fill="auto"/>
          </w:tcPr>
          <w:p w14:paraId="65C8448A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4EFA4676" w14:textId="187FFF39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302" w:type="pct"/>
            <w:shd w:val="clear" w:color="auto" w:fill="auto"/>
          </w:tcPr>
          <w:p w14:paraId="726DFF0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00DD6113" w14:textId="317BC16C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86</w:t>
            </w:r>
          </w:p>
        </w:tc>
        <w:tc>
          <w:tcPr>
            <w:tcW w:w="304" w:type="pct"/>
            <w:shd w:val="clear" w:color="auto" w:fill="auto"/>
          </w:tcPr>
          <w:p w14:paraId="47E1CBE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C591B84" w14:textId="65AE4875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403" w:type="pct"/>
            <w:shd w:val="clear" w:color="auto" w:fill="auto"/>
          </w:tcPr>
          <w:p w14:paraId="418162C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1BB765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5C1A1B4" w14:textId="379B8AB6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9</w:t>
            </w:r>
          </w:p>
        </w:tc>
        <w:tc>
          <w:tcPr>
            <w:tcW w:w="355" w:type="pct"/>
            <w:shd w:val="clear" w:color="auto" w:fill="auto"/>
          </w:tcPr>
          <w:p w14:paraId="506571A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EC5BF6D" w14:textId="6C591738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8</w:t>
            </w:r>
          </w:p>
        </w:tc>
        <w:tc>
          <w:tcPr>
            <w:tcW w:w="304" w:type="pct"/>
            <w:shd w:val="clear" w:color="auto" w:fill="auto"/>
          </w:tcPr>
          <w:p w14:paraId="634D956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26A9F30" w14:textId="22F2EFCF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78</w:t>
            </w:r>
          </w:p>
        </w:tc>
        <w:tc>
          <w:tcPr>
            <w:tcW w:w="401" w:type="pct"/>
            <w:shd w:val="clear" w:color="auto" w:fill="auto"/>
          </w:tcPr>
          <w:p w14:paraId="3F69C27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792307" w14:paraId="4AECC22B" w14:textId="77777777" w:rsidTr="00276365">
        <w:tc>
          <w:tcPr>
            <w:tcW w:w="665" w:type="pct"/>
            <w:shd w:val="clear" w:color="auto" w:fill="auto"/>
          </w:tcPr>
          <w:p w14:paraId="77B592E4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Looking</w:t>
            </w:r>
            <w:proofErr w:type="spellEnd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BD13AF4" w14:textId="70F3BA31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9</w:t>
            </w:r>
          </w:p>
        </w:tc>
        <w:tc>
          <w:tcPr>
            <w:tcW w:w="302" w:type="pct"/>
            <w:shd w:val="clear" w:color="auto" w:fill="auto"/>
          </w:tcPr>
          <w:p w14:paraId="74CF5B8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51F68542" w14:textId="654029B2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5</w:t>
            </w:r>
          </w:p>
        </w:tc>
        <w:tc>
          <w:tcPr>
            <w:tcW w:w="304" w:type="pct"/>
            <w:shd w:val="clear" w:color="auto" w:fill="auto"/>
          </w:tcPr>
          <w:p w14:paraId="796318B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69B7A886" w14:textId="2D16DC4B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403" w:type="pct"/>
            <w:shd w:val="clear" w:color="auto" w:fill="auto"/>
          </w:tcPr>
          <w:p w14:paraId="45C915B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4E51E83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37455ED1" w14:textId="5B63F49A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49</w:t>
            </w:r>
          </w:p>
        </w:tc>
        <w:tc>
          <w:tcPr>
            <w:tcW w:w="355" w:type="pct"/>
            <w:shd w:val="clear" w:color="auto" w:fill="auto"/>
          </w:tcPr>
          <w:p w14:paraId="7B53488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45130DC8" w14:textId="3EB69C68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92</w:t>
            </w:r>
          </w:p>
        </w:tc>
        <w:tc>
          <w:tcPr>
            <w:tcW w:w="304" w:type="pct"/>
            <w:shd w:val="clear" w:color="auto" w:fill="auto"/>
          </w:tcPr>
          <w:p w14:paraId="0704934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55934B5C" w14:textId="5437CF6B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401" w:type="pct"/>
            <w:shd w:val="clear" w:color="auto" w:fill="auto"/>
          </w:tcPr>
          <w:p w14:paraId="0EBEDB3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792307" w14:paraId="3C26E1D1" w14:textId="77777777" w:rsidTr="00276365">
        <w:tc>
          <w:tcPr>
            <w:tcW w:w="665" w:type="pct"/>
            <w:shd w:val="clear" w:color="auto" w:fill="auto"/>
          </w:tcPr>
          <w:p w14:paraId="77E1C8C1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BDF8BDA" w14:textId="146CBA7E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1</w:t>
            </w:r>
          </w:p>
        </w:tc>
        <w:tc>
          <w:tcPr>
            <w:tcW w:w="302" w:type="pct"/>
            <w:shd w:val="clear" w:color="auto" w:fill="auto"/>
          </w:tcPr>
          <w:p w14:paraId="3A04E7D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93FCF91" w14:textId="34A56263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8</w:t>
            </w:r>
          </w:p>
        </w:tc>
        <w:tc>
          <w:tcPr>
            <w:tcW w:w="304" w:type="pct"/>
            <w:shd w:val="clear" w:color="auto" w:fill="auto"/>
          </w:tcPr>
          <w:p w14:paraId="500AD60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4AC28B89" w14:textId="0D0E2677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403" w:type="pct"/>
            <w:shd w:val="clear" w:color="auto" w:fill="auto"/>
          </w:tcPr>
          <w:p w14:paraId="246FE64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73E3088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67CA830C" w14:textId="2F3D7962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8</w:t>
            </w:r>
          </w:p>
        </w:tc>
        <w:tc>
          <w:tcPr>
            <w:tcW w:w="355" w:type="pct"/>
            <w:shd w:val="clear" w:color="auto" w:fill="auto"/>
          </w:tcPr>
          <w:p w14:paraId="5F124E2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C4C41F8" w14:textId="6F7FC059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37</w:t>
            </w:r>
          </w:p>
        </w:tc>
        <w:tc>
          <w:tcPr>
            <w:tcW w:w="304" w:type="pct"/>
            <w:shd w:val="clear" w:color="auto" w:fill="auto"/>
          </w:tcPr>
          <w:p w14:paraId="748BBC3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FC0136C" w14:textId="4FE30D96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93</w:t>
            </w:r>
          </w:p>
        </w:tc>
        <w:tc>
          <w:tcPr>
            <w:tcW w:w="401" w:type="pct"/>
            <w:shd w:val="clear" w:color="auto" w:fill="auto"/>
          </w:tcPr>
          <w:p w14:paraId="76B5EBE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792307" w14:paraId="227FD69F" w14:textId="77777777" w:rsidTr="00276365">
        <w:tc>
          <w:tcPr>
            <w:tcW w:w="665" w:type="pct"/>
            <w:shd w:val="clear" w:color="auto" w:fill="auto"/>
          </w:tcPr>
          <w:p w14:paraId="3AB1E911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5646F85B" w14:textId="29E33F16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302" w:type="pct"/>
            <w:shd w:val="clear" w:color="auto" w:fill="auto"/>
          </w:tcPr>
          <w:p w14:paraId="7BB2AA5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103D283E" w14:textId="576B3053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4</w:t>
            </w:r>
          </w:p>
        </w:tc>
        <w:tc>
          <w:tcPr>
            <w:tcW w:w="304" w:type="pct"/>
            <w:shd w:val="clear" w:color="auto" w:fill="auto"/>
          </w:tcPr>
          <w:p w14:paraId="153D903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75D16E15" w14:textId="298C4AE3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7</w:t>
            </w:r>
          </w:p>
        </w:tc>
        <w:tc>
          <w:tcPr>
            <w:tcW w:w="403" w:type="pct"/>
            <w:shd w:val="clear" w:color="auto" w:fill="auto"/>
          </w:tcPr>
          <w:p w14:paraId="7E79040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039B754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7DEDFED3" w14:textId="6389E0C1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4</w:t>
            </w:r>
          </w:p>
        </w:tc>
        <w:tc>
          <w:tcPr>
            <w:tcW w:w="355" w:type="pct"/>
            <w:shd w:val="clear" w:color="auto" w:fill="auto"/>
          </w:tcPr>
          <w:p w14:paraId="2E55D80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2E4DED59" w14:textId="2D88A2C1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304" w:type="pct"/>
            <w:shd w:val="clear" w:color="auto" w:fill="auto"/>
          </w:tcPr>
          <w:p w14:paraId="7E97308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92D3935" w14:textId="761360AB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401" w:type="pct"/>
            <w:shd w:val="clear" w:color="auto" w:fill="auto"/>
          </w:tcPr>
          <w:p w14:paraId="26F8667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792307" w14:paraId="7642AC52" w14:textId="77777777" w:rsidTr="00276365">
        <w:tc>
          <w:tcPr>
            <w:tcW w:w="665" w:type="pct"/>
            <w:shd w:val="clear" w:color="auto" w:fill="auto"/>
          </w:tcPr>
          <w:p w14:paraId="1D59611D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  <w:proofErr w:type="spellEnd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08EF56BA" w14:textId="52A4BD1A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253</w:t>
            </w:r>
          </w:p>
        </w:tc>
        <w:tc>
          <w:tcPr>
            <w:tcW w:w="302" w:type="pct"/>
            <w:shd w:val="clear" w:color="auto" w:fill="auto"/>
          </w:tcPr>
          <w:p w14:paraId="60DED21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5F2EC938" w14:textId="1CC17891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689</w:t>
            </w:r>
          </w:p>
        </w:tc>
        <w:tc>
          <w:tcPr>
            <w:tcW w:w="304" w:type="pct"/>
            <w:shd w:val="clear" w:color="auto" w:fill="auto"/>
          </w:tcPr>
          <w:p w14:paraId="20EA55C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58E913AC" w14:textId="4FB83420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95</w:t>
            </w:r>
          </w:p>
        </w:tc>
        <w:tc>
          <w:tcPr>
            <w:tcW w:w="403" w:type="pct"/>
            <w:shd w:val="clear" w:color="auto" w:fill="auto"/>
          </w:tcPr>
          <w:p w14:paraId="00A494A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44E7F5C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11CDB496" w14:textId="6EBFCFD6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954</w:t>
            </w:r>
          </w:p>
        </w:tc>
        <w:tc>
          <w:tcPr>
            <w:tcW w:w="355" w:type="pct"/>
            <w:shd w:val="clear" w:color="auto" w:fill="auto"/>
          </w:tcPr>
          <w:p w14:paraId="1B9587C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286BA5A" w14:textId="1011DD8C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553</w:t>
            </w:r>
          </w:p>
        </w:tc>
        <w:tc>
          <w:tcPr>
            <w:tcW w:w="304" w:type="pct"/>
            <w:shd w:val="clear" w:color="auto" w:fill="auto"/>
          </w:tcPr>
          <w:p w14:paraId="15A7FF7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90039DE" w14:textId="4AC79BBF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303</w:t>
            </w:r>
          </w:p>
        </w:tc>
        <w:tc>
          <w:tcPr>
            <w:tcW w:w="401" w:type="pct"/>
            <w:shd w:val="clear" w:color="auto" w:fill="auto"/>
          </w:tcPr>
          <w:p w14:paraId="48B8D7F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792307" w14:paraId="1D073BFC" w14:textId="77777777" w:rsidTr="00276365">
        <w:tc>
          <w:tcPr>
            <w:tcW w:w="665" w:type="pct"/>
            <w:shd w:val="clear" w:color="auto" w:fill="auto"/>
          </w:tcPr>
          <w:p w14:paraId="76D9B475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18ECD14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50259CD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4DFE83E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81602D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F76C89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4AFB342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220DC04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0496F98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2EF07D2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5AFEF0D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016ABC4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6C6BF6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41A9755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792307" w14:paraId="63DDA0F0" w14:textId="77777777" w:rsidTr="00276365">
        <w:tc>
          <w:tcPr>
            <w:tcW w:w="665" w:type="pct"/>
            <w:shd w:val="clear" w:color="auto" w:fill="auto"/>
            <w:vAlign w:val="bottom"/>
          </w:tcPr>
          <w:p w14:paraId="399500EC" w14:textId="77777777" w:rsidR="005C0C92" w:rsidRPr="000629A4" w:rsidRDefault="005C0C92" w:rsidP="000629A4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29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ousehold </w:t>
            </w:r>
            <w:proofErr w:type="spellStart"/>
            <w:r w:rsidRPr="000629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451376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5AC81455" w14:textId="6A285243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A51F84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354" w:type="pct"/>
            <w:shd w:val="clear" w:color="auto" w:fill="auto"/>
          </w:tcPr>
          <w:p w14:paraId="48C0E28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ABE8911" w14:textId="2019C8B6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3" w:type="pct"/>
            <w:shd w:val="clear" w:color="auto" w:fill="auto"/>
          </w:tcPr>
          <w:p w14:paraId="6A9D23F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979D649" w14:textId="7FAF4AF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2" w:type="pct"/>
            <w:shd w:val="clear" w:color="auto" w:fill="auto"/>
          </w:tcPr>
          <w:p w14:paraId="421E654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320BF9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3A63F447" w14:textId="7E866BDC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65F2" w:rsidRPr="000629A4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04" w:type="pct"/>
            <w:shd w:val="clear" w:color="auto" w:fill="auto"/>
          </w:tcPr>
          <w:p w14:paraId="279F2681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F94ED1F" w14:textId="6F64FBD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276365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304" w:type="pct"/>
            <w:shd w:val="clear" w:color="auto" w:fill="auto"/>
          </w:tcPr>
          <w:p w14:paraId="2F5971F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1575D0F2" w14:textId="57DE3175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</w:t>
            </w:r>
          </w:p>
        </w:tc>
      </w:tr>
      <w:tr w:rsidR="005C0C92" w:rsidRPr="00792307" w14:paraId="7E2CBA9C" w14:textId="77777777" w:rsidTr="00276365">
        <w:tc>
          <w:tcPr>
            <w:tcW w:w="665" w:type="pct"/>
            <w:shd w:val="clear" w:color="auto" w:fill="auto"/>
          </w:tcPr>
          <w:p w14:paraId="48740CE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71FBB1C" w14:textId="5C8A437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302" w:type="pct"/>
            <w:shd w:val="clear" w:color="auto" w:fill="auto"/>
          </w:tcPr>
          <w:p w14:paraId="0759D5B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1C67F42B" w14:textId="7D0C2562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304" w:type="pct"/>
            <w:shd w:val="clear" w:color="auto" w:fill="auto"/>
          </w:tcPr>
          <w:p w14:paraId="5B0EDBA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640E75AE" w14:textId="558E5748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403" w:type="pct"/>
            <w:shd w:val="clear" w:color="auto" w:fill="auto"/>
          </w:tcPr>
          <w:p w14:paraId="19C57B6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481B636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DC02E9E" w14:textId="74211E2B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355" w:type="pct"/>
            <w:shd w:val="clear" w:color="auto" w:fill="auto"/>
          </w:tcPr>
          <w:p w14:paraId="30C94DF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35C021FE" w14:textId="69D5596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304" w:type="pct"/>
            <w:shd w:val="clear" w:color="auto" w:fill="auto"/>
          </w:tcPr>
          <w:p w14:paraId="26E4E86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6B3F302" w14:textId="37ACACE4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01" w:type="pct"/>
            <w:shd w:val="clear" w:color="auto" w:fill="auto"/>
          </w:tcPr>
          <w:p w14:paraId="307E73C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C92" w:rsidRPr="00792307" w14:paraId="592C4DA3" w14:textId="77777777" w:rsidTr="00276365">
        <w:tc>
          <w:tcPr>
            <w:tcW w:w="665" w:type="pct"/>
            <w:shd w:val="clear" w:color="auto" w:fill="auto"/>
          </w:tcPr>
          <w:p w14:paraId="14FFF5A6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3A7FA843" w14:textId="48EC47C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302" w:type="pct"/>
            <w:shd w:val="clear" w:color="auto" w:fill="auto"/>
          </w:tcPr>
          <w:p w14:paraId="4E66ECB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5D93917A" w14:textId="1FEF6829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304" w:type="pct"/>
            <w:shd w:val="clear" w:color="auto" w:fill="auto"/>
          </w:tcPr>
          <w:p w14:paraId="0140D83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2FB3F9EB" w14:textId="5E431114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403" w:type="pct"/>
            <w:shd w:val="clear" w:color="auto" w:fill="auto"/>
          </w:tcPr>
          <w:p w14:paraId="268785D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3826437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EF5F5F8" w14:textId="79C3F2D0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355" w:type="pct"/>
            <w:shd w:val="clear" w:color="auto" w:fill="auto"/>
          </w:tcPr>
          <w:p w14:paraId="2CE9F7D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26D50D21" w14:textId="1DF5670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04" w:type="pct"/>
            <w:shd w:val="clear" w:color="auto" w:fill="auto"/>
          </w:tcPr>
          <w:p w14:paraId="56657CA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E6C38CA" w14:textId="33089BA0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401" w:type="pct"/>
            <w:shd w:val="clear" w:color="auto" w:fill="auto"/>
          </w:tcPr>
          <w:p w14:paraId="68CB453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16BB6746" w14:textId="77777777" w:rsidTr="00276365">
        <w:tc>
          <w:tcPr>
            <w:tcW w:w="665" w:type="pct"/>
            <w:shd w:val="clear" w:color="auto" w:fill="auto"/>
          </w:tcPr>
          <w:p w14:paraId="13AB588F" w14:textId="77777777" w:rsidR="005C0C92" w:rsidRPr="000629A4" w:rsidRDefault="005C0C92" w:rsidP="000629A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(ref)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F71207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1F7701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14:paraId="2C94DE2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61C55C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</w:tcPr>
          <w:p w14:paraId="6814005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25F1C1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75C6A26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051651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</w:tcPr>
          <w:p w14:paraId="2DA11B1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189A4B5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248B1E6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9DDC35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7B9B7A9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0C92" w:rsidRPr="00792307" w14:paraId="520E977F" w14:textId="77777777" w:rsidTr="00276365">
        <w:tc>
          <w:tcPr>
            <w:tcW w:w="665" w:type="pct"/>
            <w:shd w:val="clear" w:color="auto" w:fill="auto"/>
          </w:tcPr>
          <w:p w14:paraId="2E75AFB0" w14:textId="77777777" w:rsidR="005C0C92" w:rsidRPr="000629A4" w:rsidRDefault="005C0C92" w:rsidP="000629A4">
            <w:pPr>
              <w:spacing w:line="276" w:lineRule="auto"/>
              <w:ind w:right="25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know/ do not want to tell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73E1C2CF" w14:textId="76FDECCC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2</w:t>
            </w:r>
          </w:p>
        </w:tc>
        <w:tc>
          <w:tcPr>
            <w:tcW w:w="302" w:type="pct"/>
            <w:shd w:val="clear" w:color="auto" w:fill="auto"/>
          </w:tcPr>
          <w:p w14:paraId="36FB712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7313CBC" w14:textId="2537080A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5</w:t>
            </w:r>
          </w:p>
        </w:tc>
        <w:tc>
          <w:tcPr>
            <w:tcW w:w="304" w:type="pct"/>
            <w:shd w:val="clear" w:color="auto" w:fill="auto"/>
          </w:tcPr>
          <w:p w14:paraId="66F3E86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362713FA" w14:textId="122A4BF3" w:rsidR="005C0C92" w:rsidRPr="000629A4" w:rsidRDefault="00F83A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9</w:t>
            </w:r>
          </w:p>
        </w:tc>
        <w:tc>
          <w:tcPr>
            <w:tcW w:w="403" w:type="pct"/>
            <w:shd w:val="clear" w:color="auto" w:fill="auto"/>
          </w:tcPr>
          <w:p w14:paraId="14363AE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7F7DBA80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1568CEDE" w14:textId="4E9D98DD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1</w:t>
            </w:r>
          </w:p>
        </w:tc>
        <w:tc>
          <w:tcPr>
            <w:tcW w:w="355" w:type="pct"/>
            <w:shd w:val="clear" w:color="auto" w:fill="auto"/>
          </w:tcPr>
          <w:p w14:paraId="70D4D29E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2FA0EB8A" w14:textId="09320464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4" w:type="pct"/>
            <w:shd w:val="clear" w:color="auto" w:fill="auto"/>
          </w:tcPr>
          <w:p w14:paraId="4B78D59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75A6CE21" w14:textId="03625A37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401" w:type="pct"/>
            <w:shd w:val="clear" w:color="auto" w:fill="auto"/>
          </w:tcPr>
          <w:p w14:paraId="1B3EC4B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C92" w:rsidRPr="00792307" w14:paraId="2A6C166D" w14:textId="77777777" w:rsidTr="00276365">
        <w:tc>
          <w:tcPr>
            <w:tcW w:w="665" w:type="pct"/>
            <w:shd w:val="clear" w:color="auto" w:fill="auto"/>
            <w:vAlign w:val="bottom"/>
          </w:tcPr>
          <w:p w14:paraId="1894FABC" w14:textId="77777777" w:rsidR="005C0C92" w:rsidRPr="000629A4" w:rsidRDefault="005C0C92" w:rsidP="000629A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14:paraId="2663B7B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shd w:val="clear" w:color="auto" w:fill="auto"/>
          </w:tcPr>
          <w:p w14:paraId="5A8AE06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1CCEFCB3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4BC1247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shd w:val="clear" w:color="auto" w:fill="auto"/>
          </w:tcPr>
          <w:p w14:paraId="4BA1917F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105796EC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" w:type="pct"/>
            <w:shd w:val="clear" w:color="auto" w:fill="auto"/>
          </w:tcPr>
          <w:p w14:paraId="0B4590C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14:paraId="06D03994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7D3D8BF9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shd w:val="clear" w:color="auto" w:fill="auto"/>
          </w:tcPr>
          <w:p w14:paraId="3D2FCBEA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6DAE9E9B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F078EE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</w:tcPr>
          <w:p w14:paraId="400211A7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0C92" w:rsidRPr="00792307" w14:paraId="34A592A4" w14:textId="77777777" w:rsidTr="00276365"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A51683" w14:textId="77777777" w:rsidR="005C0C92" w:rsidRPr="000629A4" w:rsidRDefault="005C0C92" w:rsidP="000629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062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  <w:p w14:paraId="4B5D5AEF" w14:textId="77777777" w:rsidR="005C0C92" w:rsidRPr="000629A4" w:rsidRDefault="005C0C92" w:rsidP="000629A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-</w:t>
            </w:r>
            <w:proofErr w:type="spellStart"/>
            <w:r w:rsidRPr="00062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d</w:t>
            </w:r>
            <w:proofErr w:type="spellEnd"/>
          </w:p>
          <w:p w14:paraId="57765744" w14:textId="77777777" w:rsidR="005C0C92" w:rsidRPr="000629A4" w:rsidRDefault="005C0C92" w:rsidP="000629A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1FEC0BD" w14:textId="31799811" w:rsidR="005C0C92" w:rsidRPr="000629A4" w:rsidRDefault="00777CAF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  <w:p w14:paraId="55350839" w14:textId="214602E1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</w:tcPr>
          <w:p w14:paraId="6E894C65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2444A8CB" w14:textId="36EFC208" w:rsidR="005C0C92" w:rsidRPr="000629A4" w:rsidRDefault="00777CAF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  <w:p w14:paraId="790C2F03" w14:textId="2A2E624B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37479ED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06767269" w14:textId="3BAF5155" w:rsidR="005C0C92" w:rsidRPr="000629A4" w:rsidRDefault="00A51F84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</w:t>
            </w:r>
          </w:p>
          <w:p w14:paraId="090FDC8C" w14:textId="51D50AF3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51F84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408C9564" w14:textId="11768865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  <w:r w:rsidR="00A51F84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6C4BEF72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382DEB9D" w14:textId="3A8B73E7" w:rsidR="005C0C92" w:rsidRPr="000629A4" w:rsidRDefault="009265F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</w:t>
            </w:r>
          </w:p>
          <w:p w14:paraId="54B4C1F9" w14:textId="40B29BEC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="009265F2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14:paraId="3582426D" w14:textId="132E23AC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</w:t>
            </w:r>
            <w:r w:rsidR="009265F2"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613B28B0" w14:textId="38009938" w:rsidR="005C0C92" w:rsidRPr="000629A4" w:rsidRDefault="00777CAF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07586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  <w:p w14:paraId="3594C0A7" w14:textId="2619AA0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07586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26AFA2E8" w14:textId="77777777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3B0968C3" w14:textId="39B7E445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  <w:p w14:paraId="7304C971" w14:textId="34C302C9" w:rsidR="005C0C92" w:rsidRPr="000629A4" w:rsidRDefault="005C0C92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7CAF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76365" w:rsidRPr="00062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19B0F4A1" w14:textId="509132F0" w:rsidR="005C0C92" w:rsidRPr="000629A4" w:rsidRDefault="00276365" w:rsidP="00062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2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</w:tbl>
    <w:p w14:paraId="4C889433" w14:textId="320D81DB" w:rsidR="00D412B6" w:rsidRPr="00792307" w:rsidRDefault="00D412B6" w:rsidP="007923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412B6" w:rsidRPr="00792307" w:rsidSect="009234CE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DF75C" w14:textId="77777777" w:rsidR="009F08D7" w:rsidRDefault="009F08D7" w:rsidP="00792307">
      <w:pPr>
        <w:spacing w:after="0" w:line="240" w:lineRule="auto"/>
      </w:pPr>
      <w:r>
        <w:separator/>
      </w:r>
    </w:p>
  </w:endnote>
  <w:endnote w:type="continuationSeparator" w:id="0">
    <w:p w14:paraId="6B47D23F" w14:textId="77777777" w:rsidR="009F08D7" w:rsidRDefault="009F08D7" w:rsidP="00792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bf7bbdaa">
    <w:altName w:val="Times New Roman"/>
    <w:panose1 w:val="00000000000000000000"/>
    <w:charset w:val="00"/>
    <w:family w:val="roman"/>
    <w:notTrueType/>
    <w:pitch w:val="default"/>
  </w:font>
  <w:font w:name="AdvOTbf7bbdaa+fb">
    <w:altName w:val="Times New Roman"/>
    <w:panose1 w:val="00000000000000000000"/>
    <w:charset w:val="00"/>
    <w:family w:val="roman"/>
    <w:notTrueType/>
    <w:pitch w:val="default"/>
  </w:font>
  <w:font w:name="AdvOTbf7bbdaa+20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bf2ac07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EA8E8" w14:textId="57E38755" w:rsidR="00126C74" w:rsidRDefault="00126C74">
    <w:pPr>
      <w:pStyle w:val="Voettekst"/>
    </w:pPr>
  </w:p>
  <w:p w14:paraId="30C93D26" w14:textId="77777777" w:rsidR="00126C74" w:rsidRDefault="00126C7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28989" w14:textId="77777777" w:rsidR="009F08D7" w:rsidRDefault="009F08D7" w:rsidP="00792307">
      <w:pPr>
        <w:spacing w:after="0" w:line="240" w:lineRule="auto"/>
      </w:pPr>
      <w:r>
        <w:separator/>
      </w:r>
    </w:p>
  </w:footnote>
  <w:footnote w:type="continuationSeparator" w:id="0">
    <w:p w14:paraId="304F2DED" w14:textId="77777777" w:rsidR="009F08D7" w:rsidRDefault="009F08D7" w:rsidP="00792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31E65"/>
    <w:multiLevelType w:val="multilevel"/>
    <w:tmpl w:val="86086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C1389A"/>
    <w:multiLevelType w:val="multilevel"/>
    <w:tmpl w:val="322C1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712CE"/>
    <w:multiLevelType w:val="multilevel"/>
    <w:tmpl w:val="5226E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136514"/>
    <w:multiLevelType w:val="multilevel"/>
    <w:tmpl w:val="FD24D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6208A1"/>
    <w:multiLevelType w:val="multilevel"/>
    <w:tmpl w:val="633A1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846C59"/>
    <w:multiLevelType w:val="multilevel"/>
    <w:tmpl w:val="CB18F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6B7ADD"/>
    <w:multiLevelType w:val="multilevel"/>
    <w:tmpl w:val="83E2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D244EF"/>
    <w:multiLevelType w:val="hybridMultilevel"/>
    <w:tmpl w:val="86505572"/>
    <w:lvl w:ilvl="0" w:tplc="49E43F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695121"/>
    <w:multiLevelType w:val="hybridMultilevel"/>
    <w:tmpl w:val="3A1E0314"/>
    <w:lvl w:ilvl="0" w:tplc="8CAC4C98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F632733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C522240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618B03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473AD88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F98886E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DBE6C65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6B644D5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58FC162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9" w15:restartNumberingAfterBreak="0">
    <w:nsid w:val="1F0B14AB"/>
    <w:multiLevelType w:val="hybridMultilevel"/>
    <w:tmpl w:val="D536F0A8"/>
    <w:lvl w:ilvl="0" w:tplc="E1A05C34">
      <w:start w:val="1"/>
      <w:numFmt w:val="bullet"/>
      <w:pStyle w:val="Aufzhlung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4C37DEB"/>
    <w:multiLevelType w:val="multilevel"/>
    <w:tmpl w:val="CD98C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A709B7"/>
    <w:multiLevelType w:val="hybridMultilevel"/>
    <w:tmpl w:val="001A2322"/>
    <w:lvl w:ilvl="0" w:tplc="50F677A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3C331F"/>
    <w:multiLevelType w:val="hybridMultilevel"/>
    <w:tmpl w:val="CCB27DC6"/>
    <w:lvl w:ilvl="0" w:tplc="8C1455E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D938F55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932A2418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0FE0585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EB12A53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54803F1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32A65B9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6C70901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20A0E792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3" w15:restartNumberingAfterBreak="0">
    <w:nsid w:val="34740BEA"/>
    <w:multiLevelType w:val="hybridMultilevel"/>
    <w:tmpl w:val="9E4C74F4"/>
    <w:lvl w:ilvl="0" w:tplc="2E3AC9E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DF765D78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5B78647E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8AD4929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3E4552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F732FA4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EF1EE58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B6B26C0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BC86DDE2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4" w15:restartNumberingAfterBreak="0">
    <w:nsid w:val="397747D2"/>
    <w:multiLevelType w:val="multilevel"/>
    <w:tmpl w:val="2480B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A690617"/>
    <w:multiLevelType w:val="hybridMultilevel"/>
    <w:tmpl w:val="E68AE93A"/>
    <w:lvl w:ilvl="0" w:tplc="994CA1A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BA60AD"/>
    <w:multiLevelType w:val="hybridMultilevel"/>
    <w:tmpl w:val="5B10DD20"/>
    <w:lvl w:ilvl="0" w:tplc="994CA1A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FC5358"/>
    <w:multiLevelType w:val="hybridMultilevel"/>
    <w:tmpl w:val="5C023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6B5BD0"/>
    <w:multiLevelType w:val="hybridMultilevel"/>
    <w:tmpl w:val="02549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7828C9"/>
    <w:multiLevelType w:val="hybridMultilevel"/>
    <w:tmpl w:val="E68AE93A"/>
    <w:lvl w:ilvl="0" w:tplc="994CA1A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B21D6B"/>
    <w:multiLevelType w:val="hybridMultilevel"/>
    <w:tmpl w:val="E68AE93A"/>
    <w:lvl w:ilvl="0" w:tplc="994CA1A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674ADA"/>
    <w:multiLevelType w:val="hybridMultilevel"/>
    <w:tmpl w:val="E68AE93A"/>
    <w:lvl w:ilvl="0" w:tplc="994CA1A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B42574"/>
    <w:multiLevelType w:val="multilevel"/>
    <w:tmpl w:val="21644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19"/>
  </w:num>
  <w:num w:numId="3">
    <w:abstractNumId w:val="9"/>
  </w:num>
  <w:num w:numId="4">
    <w:abstractNumId w:val="18"/>
  </w:num>
  <w:num w:numId="5">
    <w:abstractNumId w:val="17"/>
  </w:num>
  <w:num w:numId="6">
    <w:abstractNumId w:val="2"/>
  </w:num>
  <w:num w:numId="7">
    <w:abstractNumId w:val="8"/>
  </w:num>
  <w:num w:numId="8">
    <w:abstractNumId w:val="12"/>
  </w:num>
  <w:num w:numId="9">
    <w:abstractNumId w:val="20"/>
  </w:num>
  <w:num w:numId="10">
    <w:abstractNumId w:val="7"/>
  </w:num>
  <w:num w:numId="11">
    <w:abstractNumId w:val="13"/>
  </w:num>
  <w:num w:numId="12">
    <w:abstractNumId w:val="5"/>
  </w:num>
  <w:num w:numId="13">
    <w:abstractNumId w:val="15"/>
  </w:num>
  <w:num w:numId="14">
    <w:abstractNumId w:val="4"/>
  </w:num>
  <w:num w:numId="15">
    <w:abstractNumId w:val="21"/>
  </w:num>
  <w:num w:numId="16">
    <w:abstractNumId w:val="6"/>
  </w:num>
  <w:num w:numId="17">
    <w:abstractNumId w:val="10"/>
  </w:num>
  <w:num w:numId="18">
    <w:abstractNumId w:val="3"/>
  </w:num>
  <w:num w:numId="19">
    <w:abstractNumId w:val="14"/>
  </w:num>
  <w:num w:numId="20">
    <w:abstractNumId w:val="22"/>
  </w:num>
  <w:num w:numId="21">
    <w:abstractNumId w:val="0"/>
  </w:num>
  <w:num w:numId="22">
    <w:abstractNumId w:val="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- Value i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rrfs5zafs9znevw9pvtdtw2f0v0ree920z&quot;&gt;Brandwonden scriptie versie 08-04-2020&lt;record-ids&gt;&lt;item&gt;6386&lt;/item&gt;&lt;item&gt;6411&lt;/item&gt;&lt;item&gt;6450&lt;/item&gt;&lt;item&gt;6498&lt;/item&gt;&lt;item&gt;6543&lt;/item&gt;&lt;item&gt;6544&lt;/item&gt;&lt;item&gt;6660&lt;/item&gt;&lt;item&gt;6715&lt;/item&gt;&lt;item&gt;6717&lt;/item&gt;&lt;item&gt;6718&lt;/item&gt;&lt;item&gt;6720&lt;/item&gt;&lt;item&gt;6722&lt;/item&gt;&lt;item&gt;6723&lt;/item&gt;&lt;item&gt;6724&lt;/item&gt;&lt;item&gt;6725&lt;/item&gt;&lt;item&gt;6726&lt;/item&gt;&lt;item&gt;6728&lt;/item&gt;&lt;item&gt;6779&lt;/item&gt;&lt;item&gt;6780&lt;/item&gt;&lt;item&gt;6781&lt;/item&gt;&lt;item&gt;6782&lt;/item&gt;&lt;item&gt;6783&lt;/item&gt;&lt;item&gt;6785&lt;/item&gt;&lt;item&gt;6786&lt;/item&gt;&lt;item&gt;6787&lt;/item&gt;&lt;item&gt;6788&lt;/item&gt;&lt;item&gt;6789&lt;/item&gt;&lt;item&gt;6790&lt;/item&gt;&lt;item&gt;6791&lt;/item&gt;&lt;item&gt;6792&lt;/item&gt;&lt;item&gt;6793&lt;/item&gt;&lt;item&gt;6795&lt;/item&gt;&lt;item&gt;6796&lt;/item&gt;&lt;item&gt;6797&lt;/item&gt;&lt;item&gt;6798&lt;/item&gt;&lt;item&gt;6799&lt;/item&gt;&lt;item&gt;6800&lt;/item&gt;&lt;item&gt;6801&lt;/item&gt;&lt;item&gt;6802&lt;/item&gt;&lt;item&gt;6803&lt;/item&gt;&lt;item&gt;6804&lt;/item&gt;&lt;item&gt;6805&lt;/item&gt;&lt;item&gt;6806&lt;/item&gt;&lt;item&gt;6808&lt;/item&gt;&lt;item&gt;6809&lt;/item&gt;&lt;item&gt;6810&lt;/item&gt;&lt;item&gt;6811&lt;/item&gt;&lt;item&gt;6812&lt;/item&gt;&lt;item&gt;6813&lt;/item&gt;&lt;item&gt;6890&lt;/item&gt;&lt;/record-ids&gt;&lt;/item&gt;&lt;/Libraries&gt;"/>
  </w:docVars>
  <w:rsids>
    <w:rsidRoot w:val="00443A07"/>
    <w:rsid w:val="00002051"/>
    <w:rsid w:val="00002947"/>
    <w:rsid w:val="00003072"/>
    <w:rsid w:val="00003483"/>
    <w:rsid w:val="00005440"/>
    <w:rsid w:val="00006BC6"/>
    <w:rsid w:val="00010177"/>
    <w:rsid w:val="00020883"/>
    <w:rsid w:val="00020F7D"/>
    <w:rsid w:val="0002546B"/>
    <w:rsid w:val="00026219"/>
    <w:rsid w:val="0003049C"/>
    <w:rsid w:val="00033241"/>
    <w:rsid w:val="000435C7"/>
    <w:rsid w:val="00044F7A"/>
    <w:rsid w:val="00047659"/>
    <w:rsid w:val="00054FC5"/>
    <w:rsid w:val="000567DB"/>
    <w:rsid w:val="0005696B"/>
    <w:rsid w:val="00056E47"/>
    <w:rsid w:val="000629A4"/>
    <w:rsid w:val="00065661"/>
    <w:rsid w:val="00066640"/>
    <w:rsid w:val="00070735"/>
    <w:rsid w:val="000709FB"/>
    <w:rsid w:val="000731D1"/>
    <w:rsid w:val="00073928"/>
    <w:rsid w:val="00074AC7"/>
    <w:rsid w:val="00075012"/>
    <w:rsid w:val="00075E96"/>
    <w:rsid w:val="000779C4"/>
    <w:rsid w:val="0008167F"/>
    <w:rsid w:val="000822AD"/>
    <w:rsid w:val="00083639"/>
    <w:rsid w:val="0008790F"/>
    <w:rsid w:val="00090989"/>
    <w:rsid w:val="00090CF6"/>
    <w:rsid w:val="000949F7"/>
    <w:rsid w:val="00096EBB"/>
    <w:rsid w:val="000A5CB3"/>
    <w:rsid w:val="000B13C9"/>
    <w:rsid w:val="000B546A"/>
    <w:rsid w:val="000B5F37"/>
    <w:rsid w:val="000B6494"/>
    <w:rsid w:val="000B660A"/>
    <w:rsid w:val="000B763E"/>
    <w:rsid w:val="000C238C"/>
    <w:rsid w:val="000C43FD"/>
    <w:rsid w:val="000C5EA0"/>
    <w:rsid w:val="000C617E"/>
    <w:rsid w:val="000D0649"/>
    <w:rsid w:val="000D3203"/>
    <w:rsid w:val="000D3436"/>
    <w:rsid w:val="000D6316"/>
    <w:rsid w:val="000D7735"/>
    <w:rsid w:val="000D7BC8"/>
    <w:rsid w:val="000E1F5D"/>
    <w:rsid w:val="000E501A"/>
    <w:rsid w:val="000E54F9"/>
    <w:rsid w:val="000E6BA1"/>
    <w:rsid w:val="000E754F"/>
    <w:rsid w:val="000E76B4"/>
    <w:rsid w:val="000F0F05"/>
    <w:rsid w:val="000F2880"/>
    <w:rsid w:val="000F7224"/>
    <w:rsid w:val="000F735C"/>
    <w:rsid w:val="00102CF5"/>
    <w:rsid w:val="00103CF3"/>
    <w:rsid w:val="00104625"/>
    <w:rsid w:val="001051D3"/>
    <w:rsid w:val="00105440"/>
    <w:rsid w:val="00106892"/>
    <w:rsid w:val="0011010C"/>
    <w:rsid w:val="0011173A"/>
    <w:rsid w:val="001141ED"/>
    <w:rsid w:val="001202C7"/>
    <w:rsid w:val="0012224C"/>
    <w:rsid w:val="00122989"/>
    <w:rsid w:val="00123496"/>
    <w:rsid w:val="001240FE"/>
    <w:rsid w:val="00126C74"/>
    <w:rsid w:val="00130EAA"/>
    <w:rsid w:val="00131D73"/>
    <w:rsid w:val="00134EEF"/>
    <w:rsid w:val="0013508D"/>
    <w:rsid w:val="00137A24"/>
    <w:rsid w:val="00140853"/>
    <w:rsid w:val="00141248"/>
    <w:rsid w:val="00142747"/>
    <w:rsid w:val="00143D1B"/>
    <w:rsid w:val="00144586"/>
    <w:rsid w:val="00144CAF"/>
    <w:rsid w:val="00150395"/>
    <w:rsid w:val="001513AD"/>
    <w:rsid w:val="00153730"/>
    <w:rsid w:val="0015465D"/>
    <w:rsid w:val="00155A6B"/>
    <w:rsid w:val="001568D4"/>
    <w:rsid w:val="00156C45"/>
    <w:rsid w:val="00165CCA"/>
    <w:rsid w:val="001660F5"/>
    <w:rsid w:val="0016715F"/>
    <w:rsid w:val="001706A7"/>
    <w:rsid w:val="00172FD5"/>
    <w:rsid w:val="001805DE"/>
    <w:rsid w:val="0018102E"/>
    <w:rsid w:val="0018105C"/>
    <w:rsid w:val="001821BC"/>
    <w:rsid w:val="001840ED"/>
    <w:rsid w:val="00190B99"/>
    <w:rsid w:val="00191142"/>
    <w:rsid w:val="001917A0"/>
    <w:rsid w:val="00196375"/>
    <w:rsid w:val="00196BC2"/>
    <w:rsid w:val="00197813"/>
    <w:rsid w:val="001A04E7"/>
    <w:rsid w:val="001A15ED"/>
    <w:rsid w:val="001A3444"/>
    <w:rsid w:val="001A4D7D"/>
    <w:rsid w:val="001A6B07"/>
    <w:rsid w:val="001B01AE"/>
    <w:rsid w:val="001B353A"/>
    <w:rsid w:val="001C0F1B"/>
    <w:rsid w:val="001C3396"/>
    <w:rsid w:val="001C4E96"/>
    <w:rsid w:val="001C58EA"/>
    <w:rsid w:val="001C7A92"/>
    <w:rsid w:val="001C7E50"/>
    <w:rsid w:val="001D0B92"/>
    <w:rsid w:val="001D0DC2"/>
    <w:rsid w:val="001D3C9D"/>
    <w:rsid w:val="001D3D43"/>
    <w:rsid w:val="001D716C"/>
    <w:rsid w:val="001E352C"/>
    <w:rsid w:val="001E3CF8"/>
    <w:rsid w:val="001E4420"/>
    <w:rsid w:val="001E54CC"/>
    <w:rsid w:val="001E651D"/>
    <w:rsid w:val="001F4FA8"/>
    <w:rsid w:val="001F54D4"/>
    <w:rsid w:val="001F5E07"/>
    <w:rsid w:val="001F70D6"/>
    <w:rsid w:val="0020465D"/>
    <w:rsid w:val="002046B8"/>
    <w:rsid w:val="002076EB"/>
    <w:rsid w:val="00207929"/>
    <w:rsid w:val="00216245"/>
    <w:rsid w:val="00221D66"/>
    <w:rsid w:val="0022210C"/>
    <w:rsid w:val="0022233A"/>
    <w:rsid w:val="00222A5A"/>
    <w:rsid w:val="00222B5A"/>
    <w:rsid w:val="0022310D"/>
    <w:rsid w:val="00224503"/>
    <w:rsid w:val="002256DD"/>
    <w:rsid w:val="00225D8B"/>
    <w:rsid w:val="00226AA5"/>
    <w:rsid w:val="00242C5E"/>
    <w:rsid w:val="00242DE2"/>
    <w:rsid w:val="00245EB7"/>
    <w:rsid w:val="00245F0E"/>
    <w:rsid w:val="0024616D"/>
    <w:rsid w:val="002515A3"/>
    <w:rsid w:val="00252465"/>
    <w:rsid w:val="00252EED"/>
    <w:rsid w:val="00253BA4"/>
    <w:rsid w:val="002542BB"/>
    <w:rsid w:val="002558A1"/>
    <w:rsid w:val="00260AE6"/>
    <w:rsid w:val="00263465"/>
    <w:rsid w:val="002639AE"/>
    <w:rsid w:val="00266FF0"/>
    <w:rsid w:val="00271870"/>
    <w:rsid w:val="0027257B"/>
    <w:rsid w:val="00273262"/>
    <w:rsid w:val="00276365"/>
    <w:rsid w:val="002801A9"/>
    <w:rsid w:val="00280DAA"/>
    <w:rsid w:val="00282009"/>
    <w:rsid w:val="002823F1"/>
    <w:rsid w:val="0028660E"/>
    <w:rsid w:val="002940BF"/>
    <w:rsid w:val="002957A0"/>
    <w:rsid w:val="002A42AE"/>
    <w:rsid w:val="002A5045"/>
    <w:rsid w:val="002A51AA"/>
    <w:rsid w:val="002B049A"/>
    <w:rsid w:val="002B2AB4"/>
    <w:rsid w:val="002B2E24"/>
    <w:rsid w:val="002B55EE"/>
    <w:rsid w:val="002B729F"/>
    <w:rsid w:val="002B7F7B"/>
    <w:rsid w:val="002C12B9"/>
    <w:rsid w:val="002C1B76"/>
    <w:rsid w:val="002C28F0"/>
    <w:rsid w:val="002C5388"/>
    <w:rsid w:val="002C62AD"/>
    <w:rsid w:val="002D348A"/>
    <w:rsid w:val="002D58DB"/>
    <w:rsid w:val="002D72D1"/>
    <w:rsid w:val="002E0169"/>
    <w:rsid w:val="002E093A"/>
    <w:rsid w:val="002E0BEA"/>
    <w:rsid w:val="002E13BC"/>
    <w:rsid w:val="002E5812"/>
    <w:rsid w:val="002F5AB5"/>
    <w:rsid w:val="002F67F6"/>
    <w:rsid w:val="003005EF"/>
    <w:rsid w:val="003022FE"/>
    <w:rsid w:val="0030234D"/>
    <w:rsid w:val="00303AC5"/>
    <w:rsid w:val="00303CD3"/>
    <w:rsid w:val="0030473D"/>
    <w:rsid w:val="00305B08"/>
    <w:rsid w:val="003060B0"/>
    <w:rsid w:val="00306276"/>
    <w:rsid w:val="00306740"/>
    <w:rsid w:val="003068D5"/>
    <w:rsid w:val="00307586"/>
    <w:rsid w:val="003079B7"/>
    <w:rsid w:val="003112D6"/>
    <w:rsid w:val="00312862"/>
    <w:rsid w:val="00314D79"/>
    <w:rsid w:val="003159D5"/>
    <w:rsid w:val="00320732"/>
    <w:rsid w:val="0032456E"/>
    <w:rsid w:val="00331FA6"/>
    <w:rsid w:val="003378E7"/>
    <w:rsid w:val="003400D9"/>
    <w:rsid w:val="00341D0E"/>
    <w:rsid w:val="00342425"/>
    <w:rsid w:val="00344AC3"/>
    <w:rsid w:val="00344D0D"/>
    <w:rsid w:val="00345623"/>
    <w:rsid w:val="00346D68"/>
    <w:rsid w:val="00346D9F"/>
    <w:rsid w:val="00354904"/>
    <w:rsid w:val="0035581B"/>
    <w:rsid w:val="00363306"/>
    <w:rsid w:val="00363801"/>
    <w:rsid w:val="00365A03"/>
    <w:rsid w:val="00367A83"/>
    <w:rsid w:val="0037124A"/>
    <w:rsid w:val="0037126A"/>
    <w:rsid w:val="00373439"/>
    <w:rsid w:val="003819F2"/>
    <w:rsid w:val="00382261"/>
    <w:rsid w:val="00383579"/>
    <w:rsid w:val="00385050"/>
    <w:rsid w:val="003875FB"/>
    <w:rsid w:val="003911CD"/>
    <w:rsid w:val="00391C62"/>
    <w:rsid w:val="00395D7E"/>
    <w:rsid w:val="003A0630"/>
    <w:rsid w:val="003A08B6"/>
    <w:rsid w:val="003A208E"/>
    <w:rsid w:val="003A21D6"/>
    <w:rsid w:val="003A388C"/>
    <w:rsid w:val="003A4397"/>
    <w:rsid w:val="003A4F58"/>
    <w:rsid w:val="003B1535"/>
    <w:rsid w:val="003B1A59"/>
    <w:rsid w:val="003B20EE"/>
    <w:rsid w:val="003B3CD1"/>
    <w:rsid w:val="003B6E0C"/>
    <w:rsid w:val="003B7114"/>
    <w:rsid w:val="003B7FB0"/>
    <w:rsid w:val="003C09C3"/>
    <w:rsid w:val="003C2867"/>
    <w:rsid w:val="003C4528"/>
    <w:rsid w:val="003D1F69"/>
    <w:rsid w:val="003D4ACF"/>
    <w:rsid w:val="003D4B75"/>
    <w:rsid w:val="003E6DC3"/>
    <w:rsid w:val="003E7E11"/>
    <w:rsid w:val="003F1E89"/>
    <w:rsid w:val="003F5105"/>
    <w:rsid w:val="003F6663"/>
    <w:rsid w:val="004043E3"/>
    <w:rsid w:val="0040444D"/>
    <w:rsid w:val="004050DD"/>
    <w:rsid w:val="00406968"/>
    <w:rsid w:val="00406C00"/>
    <w:rsid w:val="00411FDA"/>
    <w:rsid w:val="004148B1"/>
    <w:rsid w:val="00416447"/>
    <w:rsid w:val="00421DF4"/>
    <w:rsid w:val="00422398"/>
    <w:rsid w:val="0042495B"/>
    <w:rsid w:val="0042583D"/>
    <w:rsid w:val="00426227"/>
    <w:rsid w:val="00431B82"/>
    <w:rsid w:val="0043350E"/>
    <w:rsid w:val="00434457"/>
    <w:rsid w:val="004346EF"/>
    <w:rsid w:val="004350B8"/>
    <w:rsid w:val="00437713"/>
    <w:rsid w:val="00443A07"/>
    <w:rsid w:val="00445CBA"/>
    <w:rsid w:val="00445DD0"/>
    <w:rsid w:val="0044621C"/>
    <w:rsid w:val="0045148F"/>
    <w:rsid w:val="00453041"/>
    <w:rsid w:val="00454855"/>
    <w:rsid w:val="00457040"/>
    <w:rsid w:val="0045707D"/>
    <w:rsid w:val="00457FAC"/>
    <w:rsid w:val="00462E9D"/>
    <w:rsid w:val="004632BE"/>
    <w:rsid w:val="00463D31"/>
    <w:rsid w:val="00464702"/>
    <w:rsid w:val="00467CA8"/>
    <w:rsid w:val="004736D9"/>
    <w:rsid w:val="0049156F"/>
    <w:rsid w:val="00493362"/>
    <w:rsid w:val="004942B2"/>
    <w:rsid w:val="004A1F11"/>
    <w:rsid w:val="004A42C6"/>
    <w:rsid w:val="004A48B0"/>
    <w:rsid w:val="004B02B8"/>
    <w:rsid w:val="004B32C3"/>
    <w:rsid w:val="004B4B49"/>
    <w:rsid w:val="004C010F"/>
    <w:rsid w:val="004C04C5"/>
    <w:rsid w:val="004C3806"/>
    <w:rsid w:val="004C3B28"/>
    <w:rsid w:val="004C5B99"/>
    <w:rsid w:val="004D779D"/>
    <w:rsid w:val="004D7B70"/>
    <w:rsid w:val="004E1050"/>
    <w:rsid w:val="004E2E4A"/>
    <w:rsid w:val="004E46FF"/>
    <w:rsid w:val="004E67E2"/>
    <w:rsid w:val="004E7366"/>
    <w:rsid w:val="004E7C2C"/>
    <w:rsid w:val="004F02D6"/>
    <w:rsid w:val="004F4097"/>
    <w:rsid w:val="004F5808"/>
    <w:rsid w:val="004F5AE3"/>
    <w:rsid w:val="0050132F"/>
    <w:rsid w:val="00503971"/>
    <w:rsid w:val="00505E1E"/>
    <w:rsid w:val="005069B0"/>
    <w:rsid w:val="005162A2"/>
    <w:rsid w:val="00517420"/>
    <w:rsid w:val="00522614"/>
    <w:rsid w:val="00522E34"/>
    <w:rsid w:val="00523D21"/>
    <w:rsid w:val="00526C20"/>
    <w:rsid w:val="00536E45"/>
    <w:rsid w:val="005407D0"/>
    <w:rsid w:val="0054105B"/>
    <w:rsid w:val="0054247B"/>
    <w:rsid w:val="005431A0"/>
    <w:rsid w:val="005437A3"/>
    <w:rsid w:val="00543EF7"/>
    <w:rsid w:val="00547971"/>
    <w:rsid w:val="00550012"/>
    <w:rsid w:val="00556918"/>
    <w:rsid w:val="00556D9F"/>
    <w:rsid w:val="00557367"/>
    <w:rsid w:val="005634B0"/>
    <w:rsid w:val="0057748D"/>
    <w:rsid w:val="00582543"/>
    <w:rsid w:val="00584456"/>
    <w:rsid w:val="005879D7"/>
    <w:rsid w:val="0059078D"/>
    <w:rsid w:val="00591DB8"/>
    <w:rsid w:val="00594821"/>
    <w:rsid w:val="00594B91"/>
    <w:rsid w:val="005A0A52"/>
    <w:rsid w:val="005A15FC"/>
    <w:rsid w:val="005A3F02"/>
    <w:rsid w:val="005B34C4"/>
    <w:rsid w:val="005B3997"/>
    <w:rsid w:val="005B41CE"/>
    <w:rsid w:val="005B6745"/>
    <w:rsid w:val="005B77D0"/>
    <w:rsid w:val="005C0C92"/>
    <w:rsid w:val="005C59FD"/>
    <w:rsid w:val="005C6D4F"/>
    <w:rsid w:val="005D280D"/>
    <w:rsid w:val="005D4392"/>
    <w:rsid w:val="005D603C"/>
    <w:rsid w:val="005D7ACB"/>
    <w:rsid w:val="005E028B"/>
    <w:rsid w:val="005E173B"/>
    <w:rsid w:val="005E2A82"/>
    <w:rsid w:val="005E31AB"/>
    <w:rsid w:val="005E353B"/>
    <w:rsid w:val="005E5EFE"/>
    <w:rsid w:val="005F3B70"/>
    <w:rsid w:val="005F413F"/>
    <w:rsid w:val="005F6039"/>
    <w:rsid w:val="005F7CE3"/>
    <w:rsid w:val="00600101"/>
    <w:rsid w:val="00601505"/>
    <w:rsid w:val="00603A51"/>
    <w:rsid w:val="00604213"/>
    <w:rsid w:val="00604ECE"/>
    <w:rsid w:val="00606231"/>
    <w:rsid w:val="00610290"/>
    <w:rsid w:val="0061347B"/>
    <w:rsid w:val="00613EBD"/>
    <w:rsid w:val="00615D5E"/>
    <w:rsid w:val="00623832"/>
    <w:rsid w:val="0062743E"/>
    <w:rsid w:val="0062758C"/>
    <w:rsid w:val="00627CE1"/>
    <w:rsid w:val="00632DE7"/>
    <w:rsid w:val="00640BBA"/>
    <w:rsid w:val="0064145B"/>
    <w:rsid w:val="00641A27"/>
    <w:rsid w:val="006421EF"/>
    <w:rsid w:val="0064290E"/>
    <w:rsid w:val="00642E67"/>
    <w:rsid w:val="0064431A"/>
    <w:rsid w:val="00644D68"/>
    <w:rsid w:val="0064725F"/>
    <w:rsid w:val="006472A7"/>
    <w:rsid w:val="00650D55"/>
    <w:rsid w:val="00652E5B"/>
    <w:rsid w:val="00653392"/>
    <w:rsid w:val="00653BBA"/>
    <w:rsid w:val="0065483B"/>
    <w:rsid w:val="006559A1"/>
    <w:rsid w:val="00660998"/>
    <w:rsid w:val="00660A5B"/>
    <w:rsid w:val="006640AD"/>
    <w:rsid w:val="006659A4"/>
    <w:rsid w:val="00665DD2"/>
    <w:rsid w:val="00666669"/>
    <w:rsid w:val="00673E02"/>
    <w:rsid w:val="00674915"/>
    <w:rsid w:val="00676277"/>
    <w:rsid w:val="0067644A"/>
    <w:rsid w:val="0067706D"/>
    <w:rsid w:val="006775CF"/>
    <w:rsid w:val="00681305"/>
    <w:rsid w:val="00681EA6"/>
    <w:rsid w:val="0068688C"/>
    <w:rsid w:val="006870DB"/>
    <w:rsid w:val="006879CC"/>
    <w:rsid w:val="006920CC"/>
    <w:rsid w:val="006922EE"/>
    <w:rsid w:val="0069360A"/>
    <w:rsid w:val="00695EC1"/>
    <w:rsid w:val="006A0F6A"/>
    <w:rsid w:val="006A240E"/>
    <w:rsid w:val="006A2CE5"/>
    <w:rsid w:val="006A5F4F"/>
    <w:rsid w:val="006A68E4"/>
    <w:rsid w:val="006B2F2F"/>
    <w:rsid w:val="006B3928"/>
    <w:rsid w:val="006B3981"/>
    <w:rsid w:val="006B40AB"/>
    <w:rsid w:val="006B4BB4"/>
    <w:rsid w:val="006B59D5"/>
    <w:rsid w:val="006B5F4F"/>
    <w:rsid w:val="006C015F"/>
    <w:rsid w:val="006C02B1"/>
    <w:rsid w:val="006C2216"/>
    <w:rsid w:val="006C778A"/>
    <w:rsid w:val="006D0C07"/>
    <w:rsid w:val="006D1C33"/>
    <w:rsid w:val="006D1E17"/>
    <w:rsid w:val="006D2F04"/>
    <w:rsid w:val="006D4044"/>
    <w:rsid w:val="006D65E6"/>
    <w:rsid w:val="006D6C73"/>
    <w:rsid w:val="006D7111"/>
    <w:rsid w:val="006E0490"/>
    <w:rsid w:val="006E0A18"/>
    <w:rsid w:val="006E1B6F"/>
    <w:rsid w:val="006E3212"/>
    <w:rsid w:val="006E69D2"/>
    <w:rsid w:val="006F3857"/>
    <w:rsid w:val="006F4E8D"/>
    <w:rsid w:val="006F56DC"/>
    <w:rsid w:val="006F6564"/>
    <w:rsid w:val="007024A9"/>
    <w:rsid w:val="007030DD"/>
    <w:rsid w:val="00704B5C"/>
    <w:rsid w:val="0070603D"/>
    <w:rsid w:val="007110A2"/>
    <w:rsid w:val="007114EF"/>
    <w:rsid w:val="00714AF4"/>
    <w:rsid w:val="00714EFF"/>
    <w:rsid w:val="00715649"/>
    <w:rsid w:val="0071569F"/>
    <w:rsid w:val="00715C32"/>
    <w:rsid w:val="00717B98"/>
    <w:rsid w:val="0072313C"/>
    <w:rsid w:val="0073113A"/>
    <w:rsid w:val="00734C0C"/>
    <w:rsid w:val="00735866"/>
    <w:rsid w:val="00735C0B"/>
    <w:rsid w:val="00737557"/>
    <w:rsid w:val="007379E4"/>
    <w:rsid w:val="00741AAC"/>
    <w:rsid w:val="00742ED8"/>
    <w:rsid w:val="00743242"/>
    <w:rsid w:val="007439F2"/>
    <w:rsid w:val="00744558"/>
    <w:rsid w:val="007448D4"/>
    <w:rsid w:val="007455AB"/>
    <w:rsid w:val="00747D48"/>
    <w:rsid w:val="007529E1"/>
    <w:rsid w:val="007530B3"/>
    <w:rsid w:val="00766EB5"/>
    <w:rsid w:val="0077052E"/>
    <w:rsid w:val="00771BE4"/>
    <w:rsid w:val="0077253E"/>
    <w:rsid w:val="0077387D"/>
    <w:rsid w:val="00774CA5"/>
    <w:rsid w:val="00775938"/>
    <w:rsid w:val="00775F0B"/>
    <w:rsid w:val="00777CAF"/>
    <w:rsid w:val="0079043F"/>
    <w:rsid w:val="007904C1"/>
    <w:rsid w:val="00790BD4"/>
    <w:rsid w:val="00791BB3"/>
    <w:rsid w:val="00792307"/>
    <w:rsid w:val="00792352"/>
    <w:rsid w:val="00793736"/>
    <w:rsid w:val="00794E5B"/>
    <w:rsid w:val="00795FFE"/>
    <w:rsid w:val="007972BC"/>
    <w:rsid w:val="00797F70"/>
    <w:rsid w:val="007A12CA"/>
    <w:rsid w:val="007A2901"/>
    <w:rsid w:val="007A40AE"/>
    <w:rsid w:val="007A444C"/>
    <w:rsid w:val="007A79F4"/>
    <w:rsid w:val="007B0B38"/>
    <w:rsid w:val="007B2E77"/>
    <w:rsid w:val="007B32FE"/>
    <w:rsid w:val="007B40FF"/>
    <w:rsid w:val="007B5B76"/>
    <w:rsid w:val="007B602B"/>
    <w:rsid w:val="007B614D"/>
    <w:rsid w:val="007B64AA"/>
    <w:rsid w:val="007B7C0B"/>
    <w:rsid w:val="007C3EE1"/>
    <w:rsid w:val="007C6BA0"/>
    <w:rsid w:val="007C6CD4"/>
    <w:rsid w:val="007C7F17"/>
    <w:rsid w:val="007D0FF5"/>
    <w:rsid w:val="007D1B70"/>
    <w:rsid w:val="007D467F"/>
    <w:rsid w:val="007D51AE"/>
    <w:rsid w:val="007D73D5"/>
    <w:rsid w:val="007D74BE"/>
    <w:rsid w:val="007D7619"/>
    <w:rsid w:val="007D777E"/>
    <w:rsid w:val="007E682F"/>
    <w:rsid w:val="007E6F21"/>
    <w:rsid w:val="007F0C56"/>
    <w:rsid w:val="007F572F"/>
    <w:rsid w:val="007F5C77"/>
    <w:rsid w:val="007F7308"/>
    <w:rsid w:val="0080175F"/>
    <w:rsid w:val="008024B5"/>
    <w:rsid w:val="00802844"/>
    <w:rsid w:val="00802B0E"/>
    <w:rsid w:val="00820678"/>
    <w:rsid w:val="00820A5D"/>
    <w:rsid w:val="00824AC3"/>
    <w:rsid w:val="00824BD4"/>
    <w:rsid w:val="008250D5"/>
    <w:rsid w:val="00825B9A"/>
    <w:rsid w:val="00835696"/>
    <w:rsid w:val="00835AE6"/>
    <w:rsid w:val="0083618F"/>
    <w:rsid w:val="00836FF1"/>
    <w:rsid w:val="00837279"/>
    <w:rsid w:val="0084093E"/>
    <w:rsid w:val="00842033"/>
    <w:rsid w:val="00844D0E"/>
    <w:rsid w:val="008458D1"/>
    <w:rsid w:val="0084643A"/>
    <w:rsid w:val="00847E81"/>
    <w:rsid w:val="00850C98"/>
    <w:rsid w:val="008515A0"/>
    <w:rsid w:val="00852273"/>
    <w:rsid w:val="00852417"/>
    <w:rsid w:val="008528BC"/>
    <w:rsid w:val="008539D0"/>
    <w:rsid w:val="00855254"/>
    <w:rsid w:val="00857626"/>
    <w:rsid w:val="0085777D"/>
    <w:rsid w:val="0086010E"/>
    <w:rsid w:val="00860123"/>
    <w:rsid w:val="00860F1E"/>
    <w:rsid w:val="008619DE"/>
    <w:rsid w:val="0086264B"/>
    <w:rsid w:val="008635BE"/>
    <w:rsid w:val="008639B8"/>
    <w:rsid w:val="008643CA"/>
    <w:rsid w:val="008669A8"/>
    <w:rsid w:val="008675B8"/>
    <w:rsid w:val="00867969"/>
    <w:rsid w:val="008806D7"/>
    <w:rsid w:val="00880BED"/>
    <w:rsid w:val="00883E40"/>
    <w:rsid w:val="00884CF6"/>
    <w:rsid w:val="00886762"/>
    <w:rsid w:val="008901F3"/>
    <w:rsid w:val="008910E8"/>
    <w:rsid w:val="00892538"/>
    <w:rsid w:val="00892E5B"/>
    <w:rsid w:val="00894025"/>
    <w:rsid w:val="008974A2"/>
    <w:rsid w:val="008A0C8A"/>
    <w:rsid w:val="008A28E7"/>
    <w:rsid w:val="008A293B"/>
    <w:rsid w:val="008A3366"/>
    <w:rsid w:val="008A3CF7"/>
    <w:rsid w:val="008A423D"/>
    <w:rsid w:val="008A4803"/>
    <w:rsid w:val="008A5773"/>
    <w:rsid w:val="008B0566"/>
    <w:rsid w:val="008B2C39"/>
    <w:rsid w:val="008B4630"/>
    <w:rsid w:val="008B6AD9"/>
    <w:rsid w:val="008C1E45"/>
    <w:rsid w:val="008C20EE"/>
    <w:rsid w:val="008C2F39"/>
    <w:rsid w:val="008C3C77"/>
    <w:rsid w:val="008C4A2A"/>
    <w:rsid w:val="008D3A65"/>
    <w:rsid w:val="008D4849"/>
    <w:rsid w:val="008D4AC7"/>
    <w:rsid w:val="008E0674"/>
    <w:rsid w:val="008E1ED6"/>
    <w:rsid w:val="008E3345"/>
    <w:rsid w:val="008E57C8"/>
    <w:rsid w:val="008E7366"/>
    <w:rsid w:val="008E7BC9"/>
    <w:rsid w:val="008F2412"/>
    <w:rsid w:val="008F2AE8"/>
    <w:rsid w:val="008F2B93"/>
    <w:rsid w:val="008F572B"/>
    <w:rsid w:val="008F72B8"/>
    <w:rsid w:val="0090121D"/>
    <w:rsid w:val="00905D7B"/>
    <w:rsid w:val="00910B21"/>
    <w:rsid w:val="00912D9A"/>
    <w:rsid w:val="00914490"/>
    <w:rsid w:val="00914F7C"/>
    <w:rsid w:val="009177FA"/>
    <w:rsid w:val="00920384"/>
    <w:rsid w:val="00921FE3"/>
    <w:rsid w:val="009234CE"/>
    <w:rsid w:val="009247E1"/>
    <w:rsid w:val="00925058"/>
    <w:rsid w:val="009265F2"/>
    <w:rsid w:val="00927972"/>
    <w:rsid w:val="00932CF3"/>
    <w:rsid w:val="00932EC0"/>
    <w:rsid w:val="00936017"/>
    <w:rsid w:val="0093648F"/>
    <w:rsid w:val="0094049D"/>
    <w:rsid w:val="00941594"/>
    <w:rsid w:val="00942645"/>
    <w:rsid w:val="009427F7"/>
    <w:rsid w:val="009432D0"/>
    <w:rsid w:val="00944BF9"/>
    <w:rsid w:val="00950E40"/>
    <w:rsid w:val="009531D0"/>
    <w:rsid w:val="00960896"/>
    <w:rsid w:val="00960DAA"/>
    <w:rsid w:val="009615EC"/>
    <w:rsid w:val="00963F41"/>
    <w:rsid w:val="00965325"/>
    <w:rsid w:val="00965C3D"/>
    <w:rsid w:val="009708E8"/>
    <w:rsid w:val="00972FCF"/>
    <w:rsid w:val="00975252"/>
    <w:rsid w:val="009755EC"/>
    <w:rsid w:val="00975C68"/>
    <w:rsid w:val="0097663D"/>
    <w:rsid w:val="00980366"/>
    <w:rsid w:val="0098183B"/>
    <w:rsid w:val="009819F3"/>
    <w:rsid w:val="00981F1A"/>
    <w:rsid w:val="009823EF"/>
    <w:rsid w:val="00982E52"/>
    <w:rsid w:val="00984265"/>
    <w:rsid w:val="0098427B"/>
    <w:rsid w:val="00985CC3"/>
    <w:rsid w:val="0098622B"/>
    <w:rsid w:val="00986AF0"/>
    <w:rsid w:val="0099063B"/>
    <w:rsid w:val="00993E91"/>
    <w:rsid w:val="0099542B"/>
    <w:rsid w:val="00995FFC"/>
    <w:rsid w:val="00996BDE"/>
    <w:rsid w:val="00997174"/>
    <w:rsid w:val="0099787B"/>
    <w:rsid w:val="009A234D"/>
    <w:rsid w:val="009A4657"/>
    <w:rsid w:val="009A5B24"/>
    <w:rsid w:val="009B1C82"/>
    <w:rsid w:val="009B1FBD"/>
    <w:rsid w:val="009B3464"/>
    <w:rsid w:val="009B3963"/>
    <w:rsid w:val="009B4AC8"/>
    <w:rsid w:val="009B7BD2"/>
    <w:rsid w:val="009C2CEC"/>
    <w:rsid w:val="009C6456"/>
    <w:rsid w:val="009D181D"/>
    <w:rsid w:val="009D40F7"/>
    <w:rsid w:val="009D5C88"/>
    <w:rsid w:val="009D62BF"/>
    <w:rsid w:val="009D6CEF"/>
    <w:rsid w:val="009E0D64"/>
    <w:rsid w:val="009E5214"/>
    <w:rsid w:val="009E5814"/>
    <w:rsid w:val="009E679D"/>
    <w:rsid w:val="009E6BA4"/>
    <w:rsid w:val="009E79D7"/>
    <w:rsid w:val="009F08D7"/>
    <w:rsid w:val="009F101C"/>
    <w:rsid w:val="009F156B"/>
    <w:rsid w:val="009F198C"/>
    <w:rsid w:val="00A00C31"/>
    <w:rsid w:val="00A02BBC"/>
    <w:rsid w:val="00A02F18"/>
    <w:rsid w:val="00A056A8"/>
    <w:rsid w:val="00A06496"/>
    <w:rsid w:val="00A10404"/>
    <w:rsid w:val="00A1082D"/>
    <w:rsid w:val="00A15B8F"/>
    <w:rsid w:val="00A2301B"/>
    <w:rsid w:val="00A25625"/>
    <w:rsid w:val="00A25999"/>
    <w:rsid w:val="00A27A19"/>
    <w:rsid w:val="00A27C42"/>
    <w:rsid w:val="00A328E7"/>
    <w:rsid w:val="00A33094"/>
    <w:rsid w:val="00A33826"/>
    <w:rsid w:val="00A34696"/>
    <w:rsid w:val="00A3570A"/>
    <w:rsid w:val="00A360F8"/>
    <w:rsid w:val="00A372A5"/>
    <w:rsid w:val="00A403F3"/>
    <w:rsid w:val="00A42877"/>
    <w:rsid w:val="00A449A7"/>
    <w:rsid w:val="00A451D2"/>
    <w:rsid w:val="00A46572"/>
    <w:rsid w:val="00A47074"/>
    <w:rsid w:val="00A51F84"/>
    <w:rsid w:val="00A54386"/>
    <w:rsid w:val="00A62564"/>
    <w:rsid w:val="00A62A1C"/>
    <w:rsid w:val="00A63A75"/>
    <w:rsid w:val="00A6481B"/>
    <w:rsid w:val="00A65687"/>
    <w:rsid w:val="00A66D04"/>
    <w:rsid w:val="00A722F4"/>
    <w:rsid w:val="00A80023"/>
    <w:rsid w:val="00A8281D"/>
    <w:rsid w:val="00A84557"/>
    <w:rsid w:val="00A85F0D"/>
    <w:rsid w:val="00A9461E"/>
    <w:rsid w:val="00AA2162"/>
    <w:rsid w:val="00AA2A08"/>
    <w:rsid w:val="00AA366B"/>
    <w:rsid w:val="00AA5757"/>
    <w:rsid w:val="00AA7201"/>
    <w:rsid w:val="00AB172D"/>
    <w:rsid w:val="00AC23F4"/>
    <w:rsid w:val="00AC54B0"/>
    <w:rsid w:val="00AC7518"/>
    <w:rsid w:val="00AD125B"/>
    <w:rsid w:val="00AD712B"/>
    <w:rsid w:val="00AD7326"/>
    <w:rsid w:val="00AD7F65"/>
    <w:rsid w:val="00AE6622"/>
    <w:rsid w:val="00AE7CA7"/>
    <w:rsid w:val="00AF2AE4"/>
    <w:rsid w:val="00AF7193"/>
    <w:rsid w:val="00B0314C"/>
    <w:rsid w:val="00B045A3"/>
    <w:rsid w:val="00B0698A"/>
    <w:rsid w:val="00B1135B"/>
    <w:rsid w:val="00B119D2"/>
    <w:rsid w:val="00B13601"/>
    <w:rsid w:val="00B13BFE"/>
    <w:rsid w:val="00B168D6"/>
    <w:rsid w:val="00B24A96"/>
    <w:rsid w:val="00B271ED"/>
    <w:rsid w:val="00B302DF"/>
    <w:rsid w:val="00B303A8"/>
    <w:rsid w:val="00B31999"/>
    <w:rsid w:val="00B32294"/>
    <w:rsid w:val="00B33E5A"/>
    <w:rsid w:val="00B347E9"/>
    <w:rsid w:val="00B35E85"/>
    <w:rsid w:val="00B41386"/>
    <w:rsid w:val="00B41AEE"/>
    <w:rsid w:val="00B42933"/>
    <w:rsid w:val="00B4327B"/>
    <w:rsid w:val="00B5061B"/>
    <w:rsid w:val="00B6030C"/>
    <w:rsid w:val="00B61792"/>
    <w:rsid w:val="00B63A7E"/>
    <w:rsid w:val="00B64634"/>
    <w:rsid w:val="00B64CFF"/>
    <w:rsid w:val="00B65AAB"/>
    <w:rsid w:val="00B661D4"/>
    <w:rsid w:val="00B66772"/>
    <w:rsid w:val="00B66E08"/>
    <w:rsid w:val="00B72A4B"/>
    <w:rsid w:val="00B75B6C"/>
    <w:rsid w:val="00B7702E"/>
    <w:rsid w:val="00B77781"/>
    <w:rsid w:val="00B807BA"/>
    <w:rsid w:val="00B90443"/>
    <w:rsid w:val="00B906FB"/>
    <w:rsid w:val="00B910CE"/>
    <w:rsid w:val="00B927A8"/>
    <w:rsid w:val="00B93CCA"/>
    <w:rsid w:val="00B948EE"/>
    <w:rsid w:val="00B975F6"/>
    <w:rsid w:val="00B97D04"/>
    <w:rsid w:val="00BA14C8"/>
    <w:rsid w:val="00BA16F5"/>
    <w:rsid w:val="00BA2EF1"/>
    <w:rsid w:val="00BA3506"/>
    <w:rsid w:val="00BA376F"/>
    <w:rsid w:val="00BB3EA6"/>
    <w:rsid w:val="00BB4838"/>
    <w:rsid w:val="00BB6091"/>
    <w:rsid w:val="00BB6817"/>
    <w:rsid w:val="00BB6A29"/>
    <w:rsid w:val="00BC0D07"/>
    <w:rsid w:val="00BC24E9"/>
    <w:rsid w:val="00BC28D2"/>
    <w:rsid w:val="00BC53B5"/>
    <w:rsid w:val="00BD11D3"/>
    <w:rsid w:val="00BD2495"/>
    <w:rsid w:val="00BD300F"/>
    <w:rsid w:val="00BD3B62"/>
    <w:rsid w:val="00BD3F07"/>
    <w:rsid w:val="00BD407B"/>
    <w:rsid w:val="00BD462E"/>
    <w:rsid w:val="00BD4E18"/>
    <w:rsid w:val="00BD7174"/>
    <w:rsid w:val="00BE4EEA"/>
    <w:rsid w:val="00BE6453"/>
    <w:rsid w:val="00BF0D8B"/>
    <w:rsid w:val="00BF1B8E"/>
    <w:rsid w:val="00BF20A0"/>
    <w:rsid w:val="00BF21C1"/>
    <w:rsid w:val="00BF2B28"/>
    <w:rsid w:val="00BF2F4D"/>
    <w:rsid w:val="00BF570B"/>
    <w:rsid w:val="00BF5912"/>
    <w:rsid w:val="00BF6FE4"/>
    <w:rsid w:val="00BF7DC4"/>
    <w:rsid w:val="00C01911"/>
    <w:rsid w:val="00C02A4A"/>
    <w:rsid w:val="00C06F48"/>
    <w:rsid w:val="00C1072A"/>
    <w:rsid w:val="00C1085D"/>
    <w:rsid w:val="00C10F55"/>
    <w:rsid w:val="00C13B40"/>
    <w:rsid w:val="00C1596E"/>
    <w:rsid w:val="00C160B0"/>
    <w:rsid w:val="00C17C7E"/>
    <w:rsid w:val="00C24B88"/>
    <w:rsid w:val="00C30DF8"/>
    <w:rsid w:val="00C33487"/>
    <w:rsid w:val="00C358E4"/>
    <w:rsid w:val="00C41A52"/>
    <w:rsid w:val="00C43172"/>
    <w:rsid w:val="00C43C3E"/>
    <w:rsid w:val="00C44414"/>
    <w:rsid w:val="00C46DE2"/>
    <w:rsid w:val="00C50E48"/>
    <w:rsid w:val="00C55BD7"/>
    <w:rsid w:val="00C601D0"/>
    <w:rsid w:val="00C6456F"/>
    <w:rsid w:val="00C652B1"/>
    <w:rsid w:val="00C7338E"/>
    <w:rsid w:val="00C739CD"/>
    <w:rsid w:val="00C74315"/>
    <w:rsid w:val="00C76201"/>
    <w:rsid w:val="00C769E8"/>
    <w:rsid w:val="00C77B29"/>
    <w:rsid w:val="00C80194"/>
    <w:rsid w:val="00C82C4D"/>
    <w:rsid w:val="00C83FCF"/>
    <w:rsid w:val="00C84354"/>
    <w:rsid w:val="00C870D3"/>
    <w:rsid w:val="00C91EFF"/>
    <w:rsid w:val="00C921B4"/>
    <w:rsid w:val="00C9391B"/>
    <w:rsid w:val="00C94BC6"/>
    <w:rsid w:val="00C9603E"/>
    <w:rsid w:val="00CA7E5D"/>
    <w:rsid w:val="00CB01E9"/>
    <w:rsid w:val="00CB253C"/>
    <w:rsid w:val="00CB2AD0"/>
    <w:rsid w:val="00CB5AA4"/>
    <w:rsid w:val="00CC1983"/>
    <w:rsid w:val="00CC38A7"/>
    <w:rsid w:val="00CC4865"/>
    <w:rsid w:val="00CC5EA2"/>
    <w:rsid w:val="00CC6595"/>
    <w:rsid w:val="00CC73D9"/>
    <w:rsid w:val="00CD096D"/>
    <w:rsid w:val="00CD0F65"/>
    <w:rsid w:val="00CD3C1E"/>
    <w:rsid w:val="00CD41B8"/>
    <w:rsid w:val="00CD57E7"/>
    <w:rsid w:val="00CD63CB"/>
    <w:rsid w:val="00CD6F48"/>
    <w:rsid w:val="00CE19A0"/>
    <w:rsid w:val="00CE2A9A"/>
    <w:rsid w:val="00CE3CCF"/>
    <w:rsid w:val="00CE55C0"/>
    <w:rsid w:val="00CF0E44"/>
    <w:rsid w:val="00CF25BA"/>
    <w:rsid w:val="00CF4254"/>
    <w:rsid w:val="00CF6370"/>
    <w:rsid w:val="00CF7B94"/>
    <w:rsid w:val="00D01518"/>
    <w:rsid w:val="00D038B4"/>
    <w:rsid w:val="00D057EA"/>
    <w:rsid w:val="00D06894"/>
    <w:rsid w:val="00D101E2"/>
    <w:rsid w:val="00D12418"/>
    <w:rsid w:val="00D15F23"/>
    <w:rsid w:val="00D15F9D"/>
    <w:rsid w:val="00D16754"/>
    <w:rsid w:val="00D21D52"/>
    <w:rsid w:val="00D24A43"/>
    <w:rsid w:val="00D24B7D"/>
    <w:rsid w:val="00D314F6"/>
    <w:rsid w:val="00D32EA2"/>
    <w:rsid w:val="00D3436B"/>
    <w:rsid w:val="00D40C8D"/>
    <w:rsid w:val="00D412B6"/>
    <w:rsid w:val="00D479B7"/>
    <w:rsid w:val="00D60FEB"/>
    <w:rsid w:val="00D625A2"/>
    <w:rsid w:val="00D6266A"/>
    <w:rsid w:val="00D636D1"/>
    <w:rsid w:val="00D705E9"/>
    <w:rsid w:val="00D70EED"/>
    <w:rsid w:val="00D718AA"/>
    <w:rsid w:val="00D71A69"/>
    <w:rsid w:val="00D720F9"/>
    <w:rsid w:val="00D722E1"/>
    <w:rsid w:val="00D74FA1"/>
    <w:rsid w:val="00D75502"/>
    <w:rsid w:val="00D75DB3"/>
    <w:rsid w:val="00D771B2"/>
    <w:rsid w:val="00D83AD7"/>
    <w:rsid w:val="00D83E6D"/>
    <w:rsid w:val="00D855F5"/>
    <w:rsid w:val="00D871FB"/>
    <w:rsid w:val="00D8755B"/>
    <w:rsid w:val="00D91EAE"/>
    <w:rsid w:val="00D92FF2"/>
    <w:rsid w:val="00D939E7"/>
    <w:rsid w:val="00D93EBE"/>
    <w:rsid w:val="00D94E00"/>
    <w:rsid w:val="00DA16A1"/>
    <w:rsid w:val="00DA2246"/>
    <w:rsid w:val="00DA28BD"/>
    <w:rsid w:val="00DA3CF0"/>
    <w:rsid w:val="00DA7BD8"/>
    <w:rsid w:val="00DB0BE4"/>
    <w:rsid w:val="00DB17AB"/>
    <w:rsid w:val="00DB2847"/>
    <w:rsid w:val="00DB2900"/>
    <w:rsid w:val="00DB3BBF"/>
    <w:rsid w:val="00DB3FCC"/>
    <w:rsid w:val="00DB53F1"/>
    <w:rsid w:val="00DB7D8E"/>
    <w:rsid w:val="00DC09FD"/>
    <w:rsid w:val="00DC18B4"/>
    <w:rsid w:val="00DC2ECA"/>
    <w:rsid w:val="00DC3729"/>
    <w:rsid w:val="00DC5BC5"/>
    <w:rsid w:val="00DC5E1D"/>
    <w:rsid w:val="00DD1093"/>
    <w:rsid w:val="00DD1567"/>
    <w:rsid w:val="00DD2ECC"/>
    <w:rsid w:val="00DD3386"/>
    <w:rsid w:val="00DD69E9"/>
    <w:rsid w:val="00DE02B2"/>
    <w:rsid w:val="00DE1C98"/>
    <w:rsid w:val="00DE239F"/>
    <w:rsid w:val="00DE4E42"/>
    <w:rsid w:val="00DF1361"/>
    <w:rsid w:val="00DF44BA"/>
    <w:rsid w:val="00DF48F3"/>
    <w:rsid w:val="00DF636D"/>
    <w:rsid w:val="00DF76CC"/>
    <w:rsid w:val="00DF7ADD"/>
    <w:rsid w:val="00E00892"/>
    <w:rsid w:val="00E01221"/>
    <w:rsid w:val="00E02C53"/>
    <w:rsid w:val="00E075B8"/>
    <w:rsid w:val="00E10623"/>
    <w:rsid w:val="00E12E01"/>
    <w:rsid w:val="00E12FAD"/>
    <w:rsid w:val="00E141E5"/>
    <w:rsid w:val="00E15E67"/>
    <w:rsid w:val="00E16E24"/>
    <w:rsid w:val="00E170BF"/>
    <w:rsid w:val="00E1754D"/>
    <w:rsid w:val="00E20A68"/>
    <w:rsid w:val="00E20EEB"/>
    <w:rsid w:val="00E22EAC"/>
    <w:rsid w:val="00E23B10"/>
    <w:rsid w:val="00E24A06"/>
    <w:rsid w:val="00E311DA"/>
    <w:rsid w:val="00E3550D"/>
    <w:rsid w:val="00E36AB0"/>
    <w:rsid w:val="00E41E3F"/>
    <w:rsid w:val="00E43EA9"/>
    <w:rsid w:val="00E46369"/>
    <w:rsid w:val="00E46AB8"/>
    <w:rsid w:val="00E55260"/>
    <w:rsid w:val="00E564D6"/>
    <w:rsid w:val="00E62BC0"/>
    <w:rsid w:val="00E64ED3"/>
    <w:rsid w:val="00E65A41"/>
    <w:rsid w:val="00E66F4B"/>
    <w:rsid w:val="00E6722E"/>
    <w:rsid w:val="00E71573"/>
    <w:rsid w:val="00E71687"/>
    <w:rsid w:val="00E71777"/>
    <w:rsid w:val="00E71865"/>
    <w:rsid w:val="00E71919"/>
    <w:rsid w:val="00E730E8"/>
    <w:rsid w:val="00E749E4"/>
    <w:rsid w:val="00E74BF3"/>
    <w:rsid w:val="00E7567F"/>
    <w:rsid w:val="00E80D93"/>
    <w:rsid w:val="00E81A59"/>
    <w:rsid w:val="00E829F0"/>
    <w:rsid w:val="00E85D5E"/>
    <w:rsid w:val="00E86C4F"/>
    <w:rsid w:val="00E87379"/>
    <w:rsid w:val="00E87649"/>
    <w:rsid w:val="00E91B71"/>
    <w:rsid w:val="00E93484"/>
    <w:rsid w:val="00E95EBF"/>
    <w:rsid w:val="00EA2FA9"/>
    <w:rsid w:val="00EA70C3"/>
    <w:rsid w:val="00EB161F"/>
    <w:rsid w:val="00EB248A"/>
    <w:rsid w:val="00EB45C9"/>
    <w:rsid w:val="00EB52D5"/>
    <w:rsid w:val="00EB5475"/>
    <w:rsid w:val="00EB7283"/>
    <w:rsid w:val="00EB73B3"/>
    <w:rsid w:val="00EB7460"/>
    <w:rsid w:val="00EC196B"/>
    <w:rsid w:val="00EC73D8"/>
    <w:rsid w:val="00EC75E6"/>
    <w:rsid w:val="00ED37D8"/>
    <w:rsid w:val="00ED39B1"/>
    <w:rsid w:val="00ED5BC3"/>
    <w:rsid w:val="00EE03F1"/>
    <w:rsid w:val="00EE47A5"/>
    <w:rsid w:val="00EE4B2C"/>
    <w:rsid w:val="00EE6648"/>
    <w:rsid w:val="00EF3098"/>
    <w:rsid w:val="00EF32F7"/>
    <w:rsid w:val="00EF5E9F"/>
    <w:rsid w:val="00F0121C"/>
    <w:rsid w:val="00F01592"/>
    <w:rsid w:val="00F03140"/>
    <w:rsid w:val="00F13120"/>
    <w:rsid w:val="00F14ADB"/>
    <w:rsid w:val="00F178B1"/>
    <w:rsid w:val="00F20620"/>
    <w:rsid w:val="00F22DAB"/>
    <w:rsid w:val="00F25EE2"/>
    <w:rsid w:val="00F31459"/>
    <w:rsid w:val="00F325B0"/>
    <w:rsid w:val="00F32BA4"/>
    <w:rsid w:val="00F33AF8"/>
    <w:rsid w:val="00F34E05"/>
    <w:rsid w:val="00F40268"/>
    <w:rsid w:val="00F44362"/>
    <w:rsid w:val="00F53561"/>
    <w:rsid w:val="00F56537"/>
    <w:rsid w:val="00F650C2"/>
    <w:rsid w:val="00F67F12"/>
    <w:rsid w:val="00F71C24"/>
    <w:rsid w:val="00F74AC0"/>
    <w:rsid w:val="00F759CB"/>
    <w:rsid w:val="00F82795"/>
    <w:rsid w:val="00F82A93"/>
    <w:rsid w:val="00F83A65"/>
    <w:rsid w:val="00F83F66"/>
    <w:rsid w:val="00F86980"/>
    <w:rsid w:val="00F86A15"/>
    <w:rsid w:val="00F87FE3"/>
    <w:rsid w:val="00F9291D"/>
    <w:rsid w:val="00F934B5"/>
    <w:rsid w:val="00F976CA"/>
    <w:rsid w:val="00FA2C1A"/>
    <w:rsid w:val="00FA6A55"/>
    <w:rsid w:val="00FA6A5C"/>
    <w:rsid w:val="00FA78E6"/>
    <w:rsid w:val="00FB00F5"/>
    <w:rsid w:val="00FB2399"/>
    <w:rsid w:val="00FB72E3"/>
    <w:rsid w:val="00FC70FA"/>
    <w:rsid w:val="00FD0EB6"/>
    <w:rsid w:val="00FD4640"/>
    <w:rsid w:val="00FD5D9B"/>
    <w:rsid w:val="00FE09D0"/>
    <w:rsid w:val="00FE127B"/>
    <w:rsid w:val="00FE2B33"/>
    <w:rsid w:val="00FE3DA8"/>
    <w:rsid w:val="00FE4879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10EEA3"/>
  <w15:docId w15:val="{69501926-4846-42C1-971A-7C3D7931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2EC0"/>
  </w:style>
  <w:style w:type="paragraph" w:styleId="Kop1">
    <w:name w:val="heading 1"/>
    <w:basedOn w:val="Standaard"/>
    <w:next w:val="Standaard"/>
    <w:link w:val="Kop1Char"/>
    <w:uiPriority w:val="9"/>
    <w:qFormat/>
    <w:rsid w:val="00CD63CB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05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43A07"/>
    <w:pPr>
      <w:spacing w:after="0" w:line="240" w:lineRule="auto"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965C3D"/>
    <w:rPr>
      <w:color w:val="0000FF"/>
      <w:u w:val="single"/>
    </w:rPr>
  </w:style>
  <w:style w:type="character" w:customStyle="1" w:styleId="fontstyle01">
    <w:name w:val="fontstyle01"/>
    <w:basedOn w:val="Standaardalinea-lettertype"/>
    <w:rsid w:val="00965C3D"/>
    <w:rPr>
      <w:rFonts w:ascii="AdvOTbf7bbdaa" w:hAnsi="AdvOTbf7bbda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Standaardalinea-lettertype"/>
    <w:rsid w:val="00965C3D"/>
    <w:rPr>
      <w:rFonts w:ascii="AdvOTbf7bbdaa+fb" w:hAnsi="AdvOTbf7bbdaa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Standaardalinea-lettertype"/>
    <w:rsid w:val="00965C3D"/>
    <w:rPr>
      <w:rFonts w:ascii="AdvOTbf7bbdaa+20" w:hAnsi="AdvOTbf7bbdaa+20" w:hint="default"/>
      <w:b w:val="0"/>
      <w:bCs w:val="0"/>
      <w:i w:val="0"/>
      <w:iCs w:val="0"/>
      <w:color w:val="000000"/>
      <w:sz w:val="16"/>
      <w:szCs w:val="16"/>
    </w:rPr>
  </w:style>
  <w:style w:type="paragraph" w:styleId="Lijstalinea">
    <w:name w:val="List Paragraph"/>
    <w:basedOn w:val="Standaard"/>
    <w:uiPriority w:val="34"/>
    <w:qFormat/>
    <w:rsid w:val="00CD63CB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Kop1Char">
    <w:name w:val="Kop 1 Char"/>
    <w:basedOn w:val="Standaardalinea-lettertype"/>
    <w:link w:val="Kop1"/>
    <w:uiPriority w:val="9"/>
    <w:rsid w:val="00CD63C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Aufzhlung">
    <w:name w:val="Aufzählung"/>
    <w:basedOn w:val="Standaard"/>
    <w:link w:val="AufzhlungChar"/>
    <w:uiPriority w:val="99"/>
    <w:qFormat/>
    <w:rsid w:val="00CD63CB"/>
    <w:pPr>
      <w:numPr>
        <w:numId w:val="3"/>
      </w:numPr>
      <w:tabs>
        <w:tab w:val="left" w:pos="993"/>
      </w:tabs>
      <w:spacing w:after="0" w:line="240" w:lineRule="auto"/>
      <w:ind w:left="992" w:hanging="425"/>
    </w:pPr>
    <w:rPr>
      <w:rFonts w:ascii="Arial Narrow" w:eastAsia="Times New Roman" w:hAnsi="Arial Narrow" w:cs="Times New Roman"/>
      <w:szCs w:val="24"/>
      <w:lang w:val="en-GB"/>
    </w:rPr>
  </w:style>
  <w:style w:type="character" w:customStyle="1" w:styleId="AufzhlungChar">
    <w:name w:val="Aufzählung Char"/>
    <w:link w:val="Aufzhlung"/>
    <w:uiPriority w:val="99"/>
    <w:rsid w:val="00CD63CB"/>
    <w:rPr>
      <w:rFonts w:ascii="Arial Narrow" w:eastAsia="Times New Roman" w:hAnsi="Arial Narrow" w:cs="Times New Roman"/>
      <w:szCs w:val="24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5E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15E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15E6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5E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5E6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5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5E67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4F4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4F4097"/>
    <w:rPr>
      <w:b/>
      <w:bCs/>
    </w:rPr>
  </w:style>
  <w:style w:type="character" w:customStyle="1" w:styleId="ref">
    <w:name w:val="ref"/>
    <w:basedOn w:val="Standaardalinea-lettertype"/>
    <w:rsid w:val="00C160B0"/>
  </w:style>
  <w:style w:type="paragraph" w:customStyle="1" w:styleId="EndNoteBibliographyTitle">
    <w:name w:val="EndNote Bibliography Title"/>
    <w:basedOn w:val="Standaard"/>
    <w:link w:val="EndNoteBibliographyTitleChar"/>
    <w:rsid w:val="005407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07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407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07D0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40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FE3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867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Standaardalinea-lettertype"/>
    <w:rsid w:val="008635BE"/>
    <w:rPr>
      <w:rFonts w:ascii="AdvTT5bf2ac07" w:hAnsi="AdvTT5bf2ac07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05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-author-listitem">
    <w:name w:val="c-author-list__item"/>
    <w:basedOn w:val="Standaard"/>
    <w:rsid w:val="00F0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910C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942B2"/>
    <w:rPr>
      <w:color w:val="605E5C"/>
      <w:shd w:val="clear" w:color="auto" w:fill="E1DFDD"/>
    </w:rPr>
  </w:style>
  <w:style w:type="character" w:customStyle="1" w:styleId="titledefault">
    <w:name w:val="title_default"/>
    <w:basedOn w:val="Standaardalinea-lettertype"/>
    <w:rsid w:val="00CD6F48"/>
  </w:style>
  <w:style w:type="character" w:customStyle="1" w:styleId="sr-only">
    <w:name w:val="sr-only"/>
    <w:basedOn w:val="Standaardalinea-lettertype"/>
    <w:rsid w:val="00CD6F48"/>
  </w:style>
  <w:style w:type="character" w:customStyle="1" w:styleId="title-text">
    <w:name w:val="title-text"/>
    <w:basedOn w:val="Standaardalinea-lettertype"/>
    <w:rsid w:val="00CD6F48"/>
  </w:style>
  <w:style w:type="character" w:customStyle="1" w:styleId="text">
    <w:name w:val="text"/>
    <w:basedOn w:val="Standaardalinea-lettertype"/>
    <w:rsid w:val="00CD6F48"/>
  </w:style>
  <w:style w:type="character" w:customStyle="1" w:styleId="author-ref">
    <w:name w:val="author-ref"/>
    <w:basedOn w:val="Standaardalinea-lettertype"/>
    <w:rsid w:val="00CD6F48"/>
  </w:style>
  <w:style w:type="character" w:customStyle="1" w:styleId="name">
    <w:name w:val="name"/>
    <w:basedOn w:val="Standaardalinea-lettertype"/>
    <w:rsid w:val="00EE4B2C"/>
  </w:style>
  <w:style w:type="character" w:customStyle="1" w:styleId="anchor-text">
    <w:name w:val="anchor-text"/>
    <w:basedOn w:val="Standaardalinea-lettertype"/>
    <w:rsid w:val="008C1E45"/>
  </w:style>
  <w:style w:type="character" w:styleId="Nadruk">
    <w:name w:val="Emphasis"/>
    <w:basedOn w:val="Standaardalinea-lettertype"/>
    <w:uiPriority w:val="20"/>
    <w:qFormat/>
    <w:rsid w:val="008C1E45"/>
    <w:rPr>
      <w:i/>
      <w:iCs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59078D"/>
    <w:rPr>
      <w:color w:val="605E5C"/>
      <w:shd w:val="clear" w:color="auto" w:fill="E1DFDD"/>
    </w:rPr>
  </w:style>
  <w:style w:type="paragraph" w:customStyle="1" w:styleId="c-article-info-details">
    <w:name w:val="c-article-info-details"/>
    <w:basedOn w:val="Standaard"/>
    <w:rsid w:val="0024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Standaardalinea-lettertype"/>
    <w:rsid w:val="00242C5E"/>
  </w:style>
  <w:style w:type="character" w:styleId="GevolgdeHyperlink">
    <w:name w:val="FollowedHyperlink"/>
    <w:basedOn w:val="Standaardalinea-lettertype"/>
    <w:uiPriority w:val="99"/>
    <w:semiHidden/>
    <w:unhideWhenUsed/>
    <w:rsid w:val="00847E81"/>
    <w:rPr>
      <w:color w:val="954F72" w:themeColor="followedHyperlink"/>
      <w:u w:val="single"/>
    </w:rPr>
  </w:style>
  <w:style w:type="paragraph" w:customStyle="1" w:styleId="m-article-referencesitem">
    <w:name w:val="m-article-references__item"/>
    <w:basedOn w:val="Standaard"/>
    <w:rsid w:val="001C3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-body--sm">
    <w:name w:val="f-body--sm"/>
    <w:basedOn w:val="Standaard"/>
    <w:rsid w:val="001C3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source-journal">
    <w:name w:val="citation_source-journal"/>
    <w:basedOn w:val="Standaardalinea-lettertype"/>
    <w:rsid w:val="001C3396"/>
  </w:style>
  <w:style w:type="character" w:customStyle="1" w:styleId="nlmyear">
    <w:name w:val="nlm_year"/>
    <w:basedOn w:val="Standaardalinea-lettertype"/>
    <w:rsid w:val="001C3396"/>
  </w:style>
  <w:style w:type="character" w:customStyle="1" w:styleId="nlmfpage">
    <w:name w:val="nlm_fpage"/>
    <w:basedOn w:val="Standaardalinea-lettertype"/>
    <w:rsid w:val="001C3396"/>
  </w:style>
  <w:style w:type="character" w:customStyle="1" w:styleId="nlmlpage">
    <w:name w:val="nlm_lpage"/>
    <w:basedOn w:val="Standaardalinea-lettertype"/>
    <w:rsid w:val="001C3396"/>
  </w:style>
  <w:style w:type="paragraph" w:customStyle="1" w:styleId="c-article-referencesitem">
    <w:name w:val="c-article-references__item"/>
    <w:basedOn w:val="Standaard"/>
    <w:rsid w:val="00632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referencescounter">
    <w:name w:val="c-article-references__counter"/>
    <w:basedOn w:val="Standaardalinea-lettertype"/>
    <w:rsid w:val="00632DE7"/>
  </w:style>
  <w:style w:type="paragraph" w:customStyle="1" w:styleId="c-article-referencestext">
    <w:name w:val="c-article-references__text"/>
    <w:basedOn w:val="Standaard"/>
    <w:rsid w:val="00632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referenceslinks">
    <w:name w:val="c-article-references__links"/>
    <w:basedOn w:val="Standaard"/>
    <w:rsid w:val="00632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e">
    <w:name w:val="Revision"/>
    <w:hidden/>
    <w:uiPriority w:val="99"/>
    <w:semiHidden/>
    <w:rsid w:val="00CC38A7"/>
    <w:pPr>
      <w:spacing w:after="0" w:line="240" w:lineRule="auto"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A33094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5E353B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2210C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792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2307"/>
  </w:style>
  <w:style w:type="paragraph" w:styleId="Voettekst">
    <w:name w:val="footer"/>
    <w:basedOn w:val="Standaard"/>
    <w:link w:val="VoettekstChar"/>
    <w:uiPriority w:val="99"/>
    <w:unhideWhenUsed/>
    <w:rsid w:val="00792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2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1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3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35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9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8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7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3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9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2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53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66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678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5160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770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625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903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568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9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5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49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1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5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6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5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1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75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3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0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5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1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9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7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2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6800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5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004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41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73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06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5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7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8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03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45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2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1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0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1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7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5976A1-9424-4396-90E7-A34D2AEDD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3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 Spronk</dc:creator>
  <cp:lastModifiedBy>Spronk, I. (Inge)</cp:lastModifiedBy>
  <cp:revision>3</cp:revision>
  <cp:lastPrinted>2020-10-19T14:18:00Z</cp:lastPrinted>
  <dcterms:created xsi:type="dcterms:W3CDTF">2021-01-30T14:52:00Z</dcterms:created>
  <dcterms:modified xsi:type="dcterms:W3CDTF">2021-01-30T14:52:00Z</dcterms:modified>
</cp:coreProperties>
</file>